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E3EFE" w14:textId="0407BAB5" w:rsidR="001A1106" w:rsidRPr="00573CE4" w:rsidRDefault="001A1106" w:rsidP="001A110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3CE4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AEFFD81" w14:textId="546C4B81" w:rsidR="00950D2F" w:rsidRPr="00573CE4" w:rsidRDefault="00950D2F" w:rsidP="00AC360C">
      <w:pPr>
        <w:pStyle w:val="RSCH01PaperTitle"/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73CE4">
        <w:rPr>
          <w:rFonts w:ascii="Times New Roman" w:hAnsi="Times New Roman"/>
          <w:sz w:val="24"/>
          <w:szCs w:val="24"/>
        </w:rPr>
        <w:t>Sensitive and Quantitative Determination of Short-Chain Fatty Acids in Human Serum Using Liquid Chromatography Mass Spectrometry</w:t>
      </w:r>
    </w:p>
    <w:p w14:paraId="13DD2052" w14:textId="6E988E4D" w:rsidR="00950D2F" w:rsidRPr="00573CE4" w:rsidRDefault="00950D2F" w:rsidP="00AC360C">
      <w:pPr>
        <w:pStyle w:val="RSCH02PaperAuthorsandByline"/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573CE4">
        <w:rPr>
          <w:rFonts w:ascii="Times New Roman" w:hAnsi="Times New Roman"/>
          <w:sz w:val="24"/>
          <w:szCs w:val="24"/>
        </w:rPr>
        <w:t>Armaghan Shafaei</w:t>
      </w:r>
      <w:r w:rsidR="00A200A2" w:rsidRPr="00573CE4">
        <w:rPr>
          <w:rFonts w:ascii="Times New Roman" w:hAnsi="Times New Roman"/>
          <w:sz w:val="24"/>
          <w:szCs w:val="24"/>
          <w:vertAlign w:val="superscript"/>
        </w:rPr>
        <w:t>1</w:t>
      </w:r>
      <w:r w:rsidRPr="00573CE4">
        <w:rPr>
          <w:rFonts w:ascii="Times New Roman" w:hAnsi="Times New Roman"/>
          <w:sz w:val="24"/>
          <w:szCs w:val="24"/>
        </w:rPr>
        <w:t>, Veronica Vamathevan</w:t>
      </w:r>
      <w:r w:rsidR="005A46AA" w:rsidRPr="00573CE4">
        <w:rPr>
          <w:rFonts w:ascii="Times New Roman" w:hAnsi="Times New Roman"/>
          <w:sz w:val="24"/>
          <w:szCs w:val="24"/>
          <w:vertAlign w:val="superscript"/>
        </w:rPr>
        <w:t>1</w:t>
      </w:r>
      <w:r w:rsidR="005A46AA" w:rsidRPr="00573CE4">
        <w:rPr>
          <w:rFonts w:ascii="Times New Roman" w:hAnsi="Times New Roman"/>
          <w:sz w:val="24"/>
          <w:szCs w:val="24"/>
        </w:rPr>
        <w:t>,</w:t>
      </w:r>
      <w:r w:rsidRPr="00573CE4">
        <w:rPr>
          <w:rFonts w:ascii="Times New Roman" w:hAnsi="Times New Roman"/>
          <w:sz w:val="24"/>
          <w:szCs w:val="24"/>
        </w:rPr>
        <w:t xml:space="preserve"> </w:t>
      </w:r>
      <w:r w:rsidR="00F111DA" w:rsidRPr="00573CE4">
        <w:rPr>
          <w:rFonts w:ascii="Times New Roman" w:hAnsi="Times New Roman"/>
          <w:sz w:val="24"/>
          <w:szCs w:val="24"/>
        </w:rPr>
        <w:t>Jessica Pandohee</w:t>
      </w:r>
      <w:r w:rsidR="005A46AA" w:rsidRPr="00573CE4">
        <w:rPr>
          <w:rFonts w:ascii="Times New Roman" w:hAnsi="Times New Roman"/>
          <w:sz w:val="24"/>
          <w:szCs w:val="24"/>
          <w:vertAlign w:val="superscript"/>
        </w:rPr>
        <w:t>2</w:t>
      </w:r>
      <w:r w:rsidRPr="00573CE4">
        <w:rPr>
          <w:rFonts w:ascii="Times New Roman" w:hAnsi="Times New Roman"/>
          <w:sz w:val="24"/>
          <w:szCs w:val="24"/>
        </w:rPr>
        <w:t>,</w:t>
      </w:r>
      <w:r w:rsidR="00F111DA" w:rsidRPr="00573CE4">
        <w:rPr>
          <w:rFonts w:ascii="Times New Roman" w:hAnsi="Times New Roman"/>
          <w:sz w:val="24"/>
          <w:szCs w:val="24"/>
        </w:rPr>
        <w:t xml:space="preserve"> </w:t>
      </w:r>
      <w:r w:rsidRPr="00573CE4">
        <w:rPr>
          <w:rFonts w:ascii="Times New Roman" w:hAnsi="Times New Roman"/>
          <w:sz w:val="24"/>
          <w:szCs w:val="24"/>
        </w:rPr>
        <w:t>Nathan</w:t>
      </w:r>
      <w:r w:rsidR="005A1443" w:rsidRPr="00573CE4">
        <w:rPr>
          <w:rFonts w:ascii="Times New Roman" w:hAnsi="Times New Roman"/>
          <w:sz w:val="24"/>
          <w:szCs w:val="24"/>
        </w:rPr>
        <w:t xml:space="preserve"> G</w:t>
      </w:r>
      <w:r w:rsidRPr="00573CE4">
        <w:rPr>
          <w:rFonts w:ascii="Times New Roman" w:hAnsi="Times New Roman"/>
          <w:sz w:val="24"/>
          <w:szCs w:val="24"/>
        </w:rPr>
        <w:t xml:space="preserve"> Lawler</w:t>
      </w:r>
      <w:r w:rsidR="005A46AA" w:rsidRPr="00573CE4">
        <w:rPr>
          <w:rFonts w:ascii="Times New Roman" w:hAnsi="Times New Roman"/>
          <w:sz w:val="24"/>
          <w:szCs w:val="24"/>
          <w:vertAlign w:val="superscript"/>
        </w:rPr>
        <w:t>3</w:t>
      </w:r>
      <w:r w:rsidRPr="00573CE4">
        <w:rPr>
          <w:rFonts w:ascii="Times New Roman" w:hAnsi="Times New Roman"/>
          <w:sz w:val="24"/>
          <w:szCs w:val="24"/>
        </w:rPr>
        <w:t>, David Broadhurst</w:t>
      </w:r>
      <w:r w:rsidR="005A46AA" w:rsidRPr="00573CE4">
        <w:rPr>
          <w:rFonts w:ascii="Times New Roman" w:hAnsi="Times New Roman"/>
          <w:sz w:val="24"/>
          <w:szCs w:val="24"/>
          <w:vertAlign w:val="superscript"/>
        </w:rPr>
        <w:t>1</w:t>
      </w:r>
      <w:r w:rsidR="005A46AA" w:rsidRPr="00573CE4">
        <w:rPr>
          <w:rFonts w:ascii="Times New Roman" w:hAnsi="Times New Roman"/>
          <w:sz w:val="24"/>
          <w:szCs w:val="24"/>
        </w:rPr>
        <w:t xml:space="preserve">, </w:t>
      </w:r>
      <w:r w:rsidRPr="00573CE4">
        <w:rPr>
          <w:rFonts w:ascii="Times New Roman" w:hAnsi="Times New Roman"/>
          <w:sz w:val="24"/>
          <w:szCs w:val="24"/>
        </w:rPr>
        <w:t>and Mary C Boyce</w:t>
      </w:r>
      <w:r w:rsidRPr="00573CE4">
        <w:rPr>
          <w:rFonts w:ascii="Times New Roman" w:hAnsi="Times New Roman"/>
          <w:sz w:val="24"/>
          <w:szCs w:val="24"/>
          <w:vertAlign w:val="superscript"/>
        </w:rPr>
        <w:t>*</w:t>
      </w:r>
      <w:r w:rsidR="005A46AA" w:rsidRPr="00573CE4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6F9C3258" w14:textId="77777777" w:rsidR="00BF30E1" w:rsidRPr="00573CE4" w:rsidRDefault="00BF30E1" w:rsidP="00AC360C">
      <w:pPr>
        <w:pStyle w:val="RSCH02PaperAuthorsandByline"/>
        <w:spacing w:line="48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34770040" w14:textId="6D98050D" w:rsidR="00BF30E1" w:rsidRPr="00573CE4" w:rsidRDefault="00A200A2" w:rsidP="00A200A2">
      <w:pPr>
        <w:pStyle w:val="RSCH02PaperAuthorsandByline"/>
        <w:spacing w:line="480" w:lineRule="auto"/>
        <w:suppressOverlap/>
        <w:rPr>
          <w:rFonts w:ascii="Times New Roman" w:hAnsi="Times New Roman"/>
          <w:sz w:val="24"/>
          <w:szCs w:val="24"/>
        </w:rPr>
      </w:pPr>
      <w:r w:rsidRPr="00573CE4">
        <w:rPr>
          <w:rFonts w:ascii="Times New Roman" w:hAnsi="Times New Roman"/>
          <w:sz w:val="24"/>
          <w:szCs w:val="24"/>
          <w:vertAlign w:val="superscript"/>
        </w:rPr>
        <w:t>1</w:t>
      </w:r>
      <w:r w:rsidR="00BF30E1" w:rsidRPr="00573CE4">
        <w:rPr>
          <w:rFonts w:ascii="Times New Roman" w:hAnsi="Times New Roman"/>
          <w:sz w:val="24"/>
          <w:szCs w:val="24"/>
        </w:rPr>
        <w:t>Centre for Integrative Metabolomics and Computational Biology, School of Science, Edith Cowan University, Joondalup, WA 6027, Australia.</w:t>
      </w:r>
    </w:p>
    <w:p w14:paraId="545246AE" w14:textId="7C06AA72" w:rsidR="00BF30E1" w:rsidRPr="00573CE4" w:rsidRDefault="00A200A2" w:rsidP="00A200A2">
      <w:pPr>
        <w:pStyle w:val="RSCH02PaperAuthorsandByline"/>
        <w:spacing w:line="480" w:lineRule="auto"/>
        <w:suppressOverlap/>
        <w:rPr>
          <w:rFonts w:ascii="Times New Roman" w:hAnsi="Times New Roman"/>
          <w:sz w:val="24"/>
          <w:szCs w:val="24"/>
        </w:rPr>
      </w:pPr>
      <w:r w:rsidRPr="00573CE4">
        <w:rPr>
          <w:rFonts w:ascii="Times New Roman" w:hAnsi="Times New Roman"/>
          <w:sz w:val="24"/>
          <w:szCs w:val="24"/>
          <w:vertAlign w:val="superscript"/>
        </w:rPr>
        <w:t>2</w:t>
      </w:r>
      <w:r w:rsidR="00BF30E1" w:rsidRPr="00573CE4">
        <w:rPr>
          <w:rFonts w:ascii="Times New Roman" w:hAnsi="Times New Roman"/>
          <w:sz w:val="24"/>
          <w:szCs w:val="24"/>
        </w:rPr>
        <w:t>Centre for Crop and Disease Management, School of Molecular and Life Sciences, Curtin University, Bentley, WA 6102, Australia</w:t>
      </w:r>
    </w:p>
    <w:p w14:paraId="736E6A2F" w14:textId="26C5D8D1" w:rsidR="00BF30E1" w:rsidRPr="00573CE4" w:rsidRDefault="00A200A2" w:rsidP="00A200A2">
      <w:pPr>
        <w:pStyle w:val="RSCH02PaperAuthorsandByline"/>
        <w:spacing w:line="480" w:lineRule="auto"/>
        <w:suppressOverlap/>
        <w:rPr>
          <w:rFonts w:ascii="Times New Roman" w:hAnsi="Times New Roman"/>
          <w:sz w:val="24"/>
          <w:szCs w:val="24"/>
        </w:rPr>
      </w:pPr>
      <w:r w:rsidRPr="00573CE4">
        <w:rPr>
          <w:rFonts w:ascii="Times New Roman" w:hAnsi="Times New Roman"/>
          <w:sz w:val="24"/>
          <w:szCs w:val="24"/>
          <w:vertAlign w:val="superscript"/>
        </w:rPr>
        <w:t>3</w:t>
      </w:r>
      <w:r w:rsidR="00BF30E1" w:rsidRPr="00573CE4">
        <w:rPr>
          <w:rFonts w:ascii="Times New Roman" w:hAnsi="Times New Roman"/>
          <w:sz w:val="24"/>
          <w:szCs w:val="24"/>
        </w:rPr>
        <w:t>Australian National Phenome Centre, Computational and Systems Medicine, Health Futures Institute, Murdoch University, Perth, WA 6150, Australia.</w:t>
      </w:r>
    </w:p>
    <w:p w14:paraId="0194EC58" w14:textId="1CC519E3" w:rsidR="00A200A2" w:rsidRPr="00BA6E7C" w:rsidRDefault="00BF30E1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color w:val="auto"/>
          <w:sz w:val="24"/>
          <w:szCs w:val="24"/>
          <w:u w:val="none"/>
        </w:rPr>
      </w:pPr>
      <w:r w:rsidRPr="00573CE4">
        <w:rPr>
          <w:rFonts w:ascii="Times New Roman" w:hAnsi="Times New Roman"/>
          <w:sz w:val="24"/>
          <w:szCs w:val="24"/>
          <w:vertAlign w:val="superscript"/>
        </w:rPr>
        <w:t>*</w:t>
      </w:r>
      <w:r w:rsidRPr="00573CE4">
        <w:rPr>
          <w:rFonts w:ascii="Times New Roman" w:hAnsi="Times New Roman"/>
          <w:sz w:val="24"/>
          <w:szCs w:val="24"/>
        </w:rPr>
        <w:t xml:space="preserve">Corresponding author. E-mail: </w:t>
      </w:r>
      <w:hyperlink r:id="rId6" w:history="1">
        <w:r w:rsidR="00A200A2" w:rsidRPr="00BA6E7C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m.boyce@ecu.edu.au</w:t>
        </w:r>
      </w:hyperlink>
    </w:p>
    <w:p w14:paraId="507ECA51" w14:textId="2B246FC0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2FDFE8ED" w14:textId="3BF78D36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22F1248A" w14:textId="18138665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40179660" w14:textId="63F0B7DD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24CA9512" w14:textId="0AC589B7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5740F178" w14:textId="717C6713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4C8B45FA" w14:textId="16086E40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6502CDF7" w14:textId="436E95BF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5FD12D2F" w14:textId="77777777" w:rsidR="003B2E0D" w:rsidRPr="00A558B5" w:rsidRDefault="003B2E0D" w:rsidP="003B2E0D">
      <w:pPr>
        <w:pStyle w:val="RSCB02ArticleText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558B5">
        <w:rPr>
          <w:rFonts w:ascii="Times New Roman" w:hAnsi="Times New Roman"/>
          <w:b/>
          <w:bCs/>
          <w:sz w:val="24"/>
          <w:szCs w:val="24"/>
        </w:rPr>
        <w:lastRenderedPageBreak/>
        <w:t>HRAM-MS Conditions</w:t>
      </w:r>
    </w:p>
    <w:p w14:paraId="76BF4913" w14:textId="77777777" w:rsidR="003B2E0D" w:rsidRPr="00A558B5" w:rsidRDefault="003B2E0D" w:rsidP="003B2E0D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A558B5">
        <w:rPr>
          <w:rFonts w:ascii="Times New Roman" w:hAnsi="Times New Roman"/>
          <w:sz w:val="24"/>
          <w:szCs w:val="24"/>
        </w:rPr>
        <w:t>For full scan analysis, signal acquisition was performed in the mass range m/z 95-300, an orbitrap resolution of 70,000 (at m/z 200) and an automatic gain control target (AGC) of 1e</w:t>
      </w:r>
      <w:r w:rsidRPr="00A558B5">
        <w:rPr>
          <w:rFonts w:ascii="Times New Roman" w:hAnsi="Times New Roman"/>
          <w:sz w:val="24"/>
          <w:szCs w:val="24"/>
          <w:vertAlign w:val="superscript"/>
        </w:rPr>
        <w:t>5</w:t>
      </w:r>
      <w:r w:rsidRPr="00A558B5">
        <w:rPr>
          <w:rFonts w:ascii="Times New Roman" w:hAnsi="Times New Roman"/>
          <w:sz w:val="24"/>
          <w:szCs w:val="24"/>
        </w:rPr>
        <w:t xml:space="preserve"> and a chromatographic peak width of 6 s was specified.  </w:t>
      </w:r>
    </w:p>
    <w:p w14:paraId="4B049355" w14:textId="77777777" w:rsidR="00F5399C" w:rsidRPr="00A558B5" w:rsidRDefault="00F5399C" w:rsidP="003B2E0D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14:paraId="2363586A" w14:textId="0994EE83" w:rsidR="003B2E0D" w:rsidRPr="00A558B5" w:rsidRDefault="003B2E0D" w:rsidP="003B2E0D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A558B5">
        <w:rPr>
          <w:rFonts w:ascii="Times New Roman" w:hAnsi="Times New Roman"/>
          <w:sz w:val="24"/>
          <w:szCs w:val="24"/>
        </w:rPr>
        <w:t>SIM analysis was performed using an orbitrap resolution of 35,000 (at m/z 200), automatic gain control target (AGC) of 5e</w:t>
      </w:r>
      <w:r w:rsidRPr="00A558B5">
        <w:rPr>
          <w:rFonts w:ascii="Times New Roman" w:hAnsi="Times New Roman"/>
          <w:sz w:val="24"/>
          <w:szCs w:val="24"/>
          <w:vertAlign w:val="superscript"/>
        </w:rPr>
        <w:t>4</w:t>
      </w:r>
      <w:r w:rsidRPr="00A558B5">
        <w:rPr>
          <w:rFonts w:ascii="Times New Roman" w:hAnsi="Times New Roman"/>
          <w:sz w:val="24"/>
          <w:szCs w:val="24"/>
        </w:rPr>
        <w:t xml:space="preserve"> and a chromatographic peak width of 6 s was specified. The SIM method employed a multiplexing degree of 2 for acquisition of the native and the corresponding isotopically labelled internal standard with a mass isolation window of 2.0 m/z. SIM acquisition was performed using timed segments. The precursor masses acquired in the method are summarised in Table </w:t>
      </w:r>
      <w:r w:rsidR="00F5399C" w:rsidRPr="00A558B5">
        <w:rPr>
          <w:rFonts w:ascii="Times New Roman" w:hAnsi="Times New Roman"/>
          <w:sz w:val="24"/>
          <w:szCs w:val="24"/>
        </w:rPr>
        <w:t>1S</w:t>
      </w:r>
    </w:p>
    <w:p w14:paraId="318EC7C5" w14:textId="77777777" w:rsidR="00F5399C" w:rsidRPr="00A558B5" w:rsidRDefault="00F5399C" w:rsidP="003B2E0D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</w:p>
    <w:p w14:paraId="35438D63" w14:textId="4EFE6390" w:rsidR="003B2E0D" w:rsidRPr="00A558B5" w:rsidRDefault="003B2E0D" w:rsidP="003B2E0D">
      <w:pPr>
        <w:pStyle w:val="RSCB02ArticleText"/>
        <w:spacing w:line="480" w:lineRule="auto"/>
        <w:rPr>
          <w:rFonts w:ascii="Times New Roman" w:hAnsi="Times New Roman"/>
          <w:sz w:val="24"/>
          <w:szCs w:val="24"/>
        </w:rPr>
      </w:pPr>
      <w:r w:rsidRPr="00A558B5">
        <w:rPr>
          <w:rFonts w:ascii="Times New Roman" w:hAnsi="Times New Roman"/>
          <w:sz w:val="24"/>
          <w:szCs w:val="24"/>
        </w:rPr>
        <w:t>Time-scheduled PRM acquisition was performed using an orbitrap resolution of 17,500 (at m/z 200), automatic gain control target (AGC) of 5e</w:t>
      </w:r>
      <w:r w:rsidRPr="00A558B5">
        <w:rPr>
          <w:rFonts w:ascii="Times New Roman" w:hAnsi="Times New Roman"/>
          <w:sz w:val="24"/>
          <w:szCs w:val="24"/>
          <w:vertAlign w:val="superscript"/>
        </w:rPr>
        <w:t>4</w:t>
      </w:r>
      <w:r w:rsidRPr="00A558B5">
        <w:rPr>
          <w:rFonts w:ascii="Times New Roman" w:hAnsi="Times New Roman"/>
          <w:sz w:val="24"/>
          <w:szCs w:val="24"/>
        </w:rPr>
        <w:t xml:space="preserve">, and a chromatographic peak width of 6 s was specified. A mass isolation window of 3.0 m/z was used. The precursor masses monitored in the PRM method with the corresponding optimised collision energies used for maximum extracted ion signals are summarised in Table </w:t>
      </w:r>
      <w:r w:rsidR="00F5399C" w:rsidRPr="00A558B5">
        <w:rPr>
          <w:rFonts w:ascii="Times New Roman" w:hAnsi="Times New Roman"/>
          <w:sz w:val="24"/>
          <w:szCs w:val="24"/>
        </w:rPr>
        <w:t>1</w:t>
      </w:r>
      <w:r w:rsidRPr="00A558B5">
        <w:rPr>
          <w:rFonts w:ascii="Times New Roman" w:hAnsi="Times New Roman"/>
          <w:sz w:val="24"/>
          <w:szCs w:val="24"/>
        </w:rPr>
        <w:t>S</w:t>
      </w:r>
      <w:r w:rsidR="00131F9D" w:rsidRPr="00A558B5">
        <w:rPr>
          <w:rFonts w:ascii="Times New Roman" w:hAnsi="Times New Roman"/>
          <w:sz w:val="24"/>
          <w:szCs w:val="24"/>
        </w:rPr>
        <w:t>.</w:t>
      </w:r>
    </w:p>
    <w:p w14:paraId="04738C11" w14:textId="77777777" w:rsidR="003B2E0D" w:rsidRDefault="003B2E0D" w:rsidP="00A200A2">
      <w:pPr>
        <w:pStyle w:val="RSCH02PaperAuthorsandByline"/>
        <w:spacing w:line="480" w:lineRule="auto"/>
        <w:suppressOverlap/>
        <w:rPr>
          <w:rStyle w:val="Hyperlink"/>
          <w:rFonts w:ascii="Times New Roman" w:hAnsi="Times New Roman"/>
          <w:sz w:val="24"/>
          <w:szCs w:val="24"/>
        </w:rPr>
      </w:pPr>
    </w:p>
    <w:p w14:paraId="37D062BF" w14:textId="77777777" w:rsidR="003B2E0D" w:rsidRPr="00573CE4" w:rsidRDefault="003B2E0D" w:rsidP="00A200A2">
      <w:pPr>
        <w:pStyle w:val="RSCH02PaperAuthorsandByline"/>
        <w:spacing w:line="480" w:lineRule="auto"/>
        <w:suppressOverlap/>
        <w:rPr>
          <w:rFonts w:ascii="Times New Roman" w:hAnsi="Times New Roman"/>
          <w:sz w:val="24"/>
          <w:szCs w:val="24"/>
        </w:rPr>
      </w:pPr>
    </w:p>
    <w:p w14:paraId="08E797C4" w14:textId="77777777" w:rsidR="00950D2F" w:rsidRPr="00A200A2" w:rsidRDefault="00950D2F" w:rsidP="00A200A2">
      <w:pPr>
        <w:pStyle w:val="RSCH02PaperAuthorsandByline"/>
        <w:spacing w:line="480" w:lineRule="auto"/>
        <w:rPr>
          <w:rFonts w:ascii="Times New Roman" w:hAnsi="Times New Roman"/>
          <w:sz w:val="24"/>
          <w:szCs w:val="24"/>
        </w:rPr>
      </w:pPr>
    </w:p>
    <w:p w14:paraId="379267B4" w14:textId="77777777" w:rsidR="001A1106" w:rsidRPr="001A1106" w:rsidRDefault="001A1106" w:rsidP="001A1106">
      <w:pPr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14:paraId="78C8D192" w14:textId="77777777" w:rsidR="00324DCA" w:rsidRDefault="00324DCA" w:rsidP="00AB158A">
      <w:pPr>
        <w:spacing w:after="0" w:line="480" w:lineRule="auto"/>
        <w:jc w:val="both"/>
        <w:rPr>
          <w:rFonts w:ascii="Times New Roman" w:hAnsi="Times New Roman" w:cs="Times New Roman"/>
          <w:b/>
        </w:rPr>
        <w:sectPr w:rsidR="00324DCA" w:rsidSect="00324DCA">
          <w:pgSz w:w="11906" w:h="16838"/>
          <w:pgMar w:top="1440" w:right="1440" w:bottom="1440" w:left="1134" w:header="708" w:footer="708" w:gutter="0"/>
          <w:cols w:space="708"/>
          <w:docGrid w:linePitch="360"/>
        </w:sectPr>
      </w:pPr>
    </w:p>
    <w:p w14:paraId="24273D5B" w14:textId="510442F4" w:rsidR="00AB158A" w:rsidRPr="00A558B5" w:rsidRDefault="00AB158A" w:rsidP="00AB158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558B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131F9D" w:rsidRPr="00A558B5">
        <w:rPr>
          <w:rFonts w:ascii="Times New Roman" w:hAnsi="Times New Roman" w:cs="Times New Roman"/>
          <w:b/>
          <w:sz w:val="24"/>
          <w:szCs w:val="24"/>
        </w:rPr>
        <w:t>S</w:t>
      </w:r>
      <w:r w:rsidR="00BA6E7C">
        <w:rPr>
          <w:rFonts w:ascii="Times New Roman" w:hAnsi="Times New Roman" w:cs="Times New Roman"/>
          <w:b/>
          <w:sz w:val="24"/>
          <w:szCs w:val="24"/>
        </w:rPr>
        <w:t>1</w:t>
      </w:r>
      <w:r w:rsidRPr="00A558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558B5">
        <w:rPr>
          <w:rFonts w:ascii="Times New Roman" w:hAnsi="Times New Roman" w:cs="Times New Roman"/>
          <w:bCs/>
          <w:sz w:val="24"/>
          <w:szCs w:val="24"/>
        </w:rPr>
        <w:t>Full scan, SIM, and PRM methods for LC-HRMS and GC-HRMS analyses of SCFAs in serum samples</w:t>
      </w:r>
      <w:r w:rsidR="00131F9D" w:rsidRPr="00A558B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ellenraster"/>
        <w:tblW w:w="0" w:type="auto"/>
        <w:tblInd w:w="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1066"/>
        <w:gridCol w:w="239"/>
        <w:gridCol w:w="1683"/>
        <w:gridCol w:w="1701"/>
        <w:gridCol w:w="284"/>
        <w:gridCol w:w="866"/>
        <w:gridCol w:w="82"/>
        <w:gridCol w:w="174"/>
        <w:gridCol w:w="39"/>
        <w:gridCol w:w="209"/>
        <w:gridCol w:w="1170"/>
        <w:gridCol w:w="295"/>
        <w:gridCol w:w="1406"/>
        <w:gridCol w:w="62"/>
      </w:tblGrid>
      <w:tr w:rsidR="00AB158A" w:rsidRPr="008B6AD0" w14:paraId="22921F02" w14:textId="77777777" w:rsidTr="004F0B3F">
        <w:trPr>
          <w:trHeight w:val="416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1069887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Analyte</w:t>
            </w:r>
          </w:p>
        </w:tc>
        <w:tc>
          <w:tcPr>
            <w:tcW w:w="46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48D0D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C-HRM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32C40D6E" w14:textId="77777777" w:rsidR="00AB158A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440968" w14:textId="77777777" w:rsidR="00AB158A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29A975" w14:textId="77777777" w:rsidR="00AB158A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3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56BCB4" w14:textId="77777777" w:rsidR="00AB158A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C-HRMS</w:t>
            </w:r>
          </w:p>
        </w:tc>
      </w:tr>
      <w:tr w:rsidR="00AB158A" w:rsidRPr="008B6AD0" w14:paraId="4D38370F" w14:textId="77777777" w:rsidTr="004F0B3F">
        <w:trPr>
          <w:gridAfter w:val="2"/>
          <w:wAfter w:w="1468" w:type="dxa"/>
          <w:trHeight w:val="416"/>
        </w:trPr>
        <w:tc>
          <w:tcPr>
            <w:tcW w:w="2126" w:type="dxa"/>
            <w:vMerge/>
            <w:vAlign w:val="center"/>
          </w:tcPr>
          <w:p w14:paraId="5ABC4C7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F6388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S/</w:t>
            </w: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SIM</w:t>
            </w:r>
          </w:p>
        </w:tc>
        <w:tc>
          <w:tcPr>
            <w:tcW w:w="239" w:type="dxa"/>
            <w:tcBorders>
              <w:top w:val="single" w:sz="4" w:space="0" w:color="auto"/>
              <w:bottom w:val="nil"/>
            </w:tcBorders>
            <w:vAlign w:val="center"/>
          </w:tcPr>
          <w:p w14:paraId="2329FF25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E04C3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PRM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97969E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11E0C48C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</w:t>
            </w:r>
          </w:p>
        </w:tc>
        <w:tc>
          <w:tcPr>
            <w:tcW w:w="256" w:type="dxa"/>
            <w:gridSpan w:val="2"/>
            <w:tcBorders>
              <w:top w:val="nil"/>
              <w:bottom w:val="nil"/>
            </w:tcBorders>
          </w:tcPr>
          <w:p w14:paraId="76E0EB79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B67F23" w14:textId="77777777" w:rsidR="00AB158A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M</w:t>
            </w:r>
          </w:p>
        </w:tc>
      </w:tr>
      <w:tr w:rsidR="00AB158A" w:rsidRPr="008B6AD0" w14:paraId="667A6338" w14:textId="77777777" w:rsidTr="004F0B3F">
        <w:trPr>
          <w:gridAfter w:val="1"/>
          <w:wAfter w:w="62" w:type="dxa"/>
        </w:trPr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00A5100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453ED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  <w:tc>
          <w:tcPr>
            <w:tcW w:w="239" w:type="dxa"/>
            <w:tcBorders>
              <w:top w:val="nil"/>
              <w:bottom w:val="single" w:sz="4" w:space="0" w:color="auto"/>
            </w:tcBorders>
            <w:vAlign w:val="center"/>
          </w:tcPr>
          <w:p w14:paraId="3EF48936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0A0F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Extracted ions (m/z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B7D4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Collision energy (eV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EB2791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14:paraId="6FDD49B0" w14:textId="77777777" w:rsidR="00AB158A" w:rsidRPr="008B6AD0" w:rsidRDefault="00AB158A" w:rsidP="004F0B3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1760E452" w14:textId="77777777" w:rsidR="00AB158A" w:rsidRPr="008B6AD0" w:rsidRDefault="00AB158A" w:rsidP="004F0B3F">
            <w:pPr>
              <w:spacing w:after="0" w:line="240" w:lineRule="auto"/>
              <w:ind w:left="-19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C92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Extracted ions (m/z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97D5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sz w:val="20"/>
                <w:szCs w:val="20"/>
              </w:rPr>
              <w:t>Collision energy (eV)</w:t>
            </w:r>
          </w:p>
        </w:tc>
      </w:tr>
      <w:tr w:rsidR="00AB158A" w:rsidRPr="008B6AD0" w14:paraId="6E1C9F15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3D5BC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Acet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4CF67B2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4.0560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26DF0779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552E645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FCBCD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88EB95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1669206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206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5A0C517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 w:val="restart"/>
            <w:tcBorders>
              <w:top w:val="single" w:sz="4" w:space="0" w:color="auto"/>
            </w:tcBorders>
          </w:tcPr>
          <w:p w14:paraId="259DA0A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2B29653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158A" w:rsidRPr="008B6AD0" w14:paraId="23C8EE76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5B0FD9F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0A2ADEB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29AF96A2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5032918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04D4B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762061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4690795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2F8D034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/>
          </w:tcPr>
          <w:p w14:paraId="4FC2DB5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</w:tcPr>
          <w:p w14:paraId="01653C5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58A" w:rsidRPr="008B6AD0" w14:paraId="1A3A2373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70ED5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7D4D60E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C8C6F8B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529FDC5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D411C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7BBC16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38F7AE1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10DF67A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/>
            <w:tcBorders>
              <w:bottom w:val="single" w:sz="4" w:space="0" w:color="auto"/>
            </w:tcBorders>
          </w:tcPr>
          <w:p w14:paraId="65973DD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</w:tcPr>
          <w:p w14:paraId="762C3D5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58A" w:rsidRPr="008B6AD0" w14:paraId="3763EC3E" w14:textId="77777777" w:rsidTr="004F0B3F">
        <w:trPr>
          <w:gridAfter w:val="1"/>
          <w:wAfter w:w="62" w:type="dxa"/>
          <w:trHeight w:val="47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36EBB8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ES"/>
              </w:rPr>
              <w:t>13</w:t>
            </w: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C</w:t>
            </w: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2</w:t>
            </w: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-Acet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A1D388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96.0627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1E0F8BDC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55753C7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D9D1D9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5F83D49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5F80407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0273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5635B5E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 w:val="restart"/>
            <w:tcBorders>
              <w:top w:val="single" w:sz="4" w:space="0" w:color="auto"/>
            </w:tcBorders>
          </w:tcPr>
          <w:p w14:paraId="659019E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</w:tcPr>
          <w:p w14:paraId="643DF16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AB158A" w:rsidRPr="008B6AD0" w14:paraId="2A3FD13B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0F6AD3D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104E170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1ED74B28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446AF38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0E670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19251B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6556278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353779E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/>
          </w:tcPr>
          <w:p w14:paraId="2C4B7A2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</w:tcPr>
          <w:p w14:paraId="669982E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58A" w:rsidRPr="008B6AD0" w14:paraId="35D469A5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4A7AD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5D5712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7064D9A0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67FDB2E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AC62C3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6F9A954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185D2B6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4956858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vMerge/>
            <w:tcBorders>
              <w:bottom w:val="single" w:sz="4" w:space="0" w:color="auto"/>
            </w:tcBorders>
          </w:tcPr>
          <w:p w14:paraId="174C681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</w:tcPr>
          <w:p w14:paraId="694276C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58A" w:rsidRPr="008B6AD0" w14:paraId="4EF4AC69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0E5AA3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Propion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75C0FB6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08.0717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077A0B1F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7009503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0584C4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46729C5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35E505C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2E1AADE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508D78B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E5DC8F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23491F0C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1B8726D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2AE8DE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42A3B556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1D708DE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00420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F1534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6B1534C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27974AB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nil"/>
            </w:tcBorders>
          </w:tcPr>
          <w:p w14:paraId="7219B81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FB7A53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78F181D2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38C57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67FBF8E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4887FF12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245130E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9CCEB5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56CA2D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53B0348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29DCD7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183B47F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53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35437BC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7F112872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0E5C6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sobutyr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15FB08A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22.0873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5A86A09D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79CC939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84782B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A6E856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6D0112A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5D35F7D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7A711B1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6028249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484E5AF4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50498AF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3064C86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2569B4E6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634D90F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BFB43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271835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77C76C0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38882BD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nil"/>
            </w:tcBorders>
          </w:tcPr>
          <w:p w14:paraId="5B060B0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1E2E3E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282B0682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041F6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1635875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E94DA30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4F83256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53F17A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07B566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66AEAD9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56477E6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0FCA41B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53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D47D7B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6BE2E42F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5A5753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utyr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78E2CC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22.0873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74587C72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01AB1D6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C94836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8814DE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6397493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3DE0FE8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7B914D5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1050192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1C727846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7A58BD2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395E934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7C461271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273E639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7FC9D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46DF34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0919AB0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38C3F28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nil"/>
            </w:tcBorders>
          </w:tcPr>
          <w:p w14:paraId="503C18F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2C9648C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5B76D917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7CCC9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44C1179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3EB3D7BF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1468A1F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D194F1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EFB726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2F60C5D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2E929C9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498D9A9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535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586FFE2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2725CC83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7331E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Butyric acid-D</w:t>
            </w: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s-ES"/>
              </w:rPr>
              <w:t>7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534E4FF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29.1313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7E5FC4D2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3B0EAEA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D4F8BB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FAF00A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67B81FF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1DAE39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3FD7C1F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338050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01D0F43F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702397C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208387F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7104B9C4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5D5791A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37AD06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19994C5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29119DE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23E3CF5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nil"/>
            </w:tcBorders>
          </w:tcPr>
          <w:p w14:paraId="7596BC7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32C9C68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024ACEE7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836BCE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76F99D3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611254A0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174556C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5A1E727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5D1A5A8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5710E82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3EA80A7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4FA59A2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0535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F184CE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1811FD00" w14:textId="77777777" w:rsidTr="004F0B3F">
        <w:trPr>
          <w:gridAfter w:val="1"/>
          <w:wAfter w:w="62" w:type="dxa"/>
          <w:trHeight w:val="208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F0220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Isovaler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395528A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36.1030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13065B0B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75DF764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8C8A3D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44204E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53C3330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0288E82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593F403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6A8F573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589EF12A" w14:textId="77777777" w:rsidTr="004F0B3F">
        <w:trPr>
          <w:gridAfter w:val="1"/>
          <w:wAfter w:w="62" w:type="dxa"/>
          <w:trHeight w:val="207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23B3E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45BA7D8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E6DF271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7AFAA97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7D4376C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203137A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1B31609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5052F63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19BC7DC4" w14:textId="77777777" w:rsidR="00AB158A" w:rsidRPr="004032F3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441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6F317D4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5AC2CC66" w14:textId="77777777" w:rsidTr="004F0B3F">
        <w:trPr>
          <w:gridAfter w:val="1"/>
          <w:wAfter w:w="62" w:type="dxa"/>
          <w:trHeight w:val="208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496CE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Valer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08740A2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36.1030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66B55E64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56F30A5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4E016D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3D976F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28B5F6C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67C87B8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1138622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B1975A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1221EC50" w14:textId="77777777" w:rsidTr="004F0B3F">
        <w:trPr>
          <w:gridAfter w:val="1"/>
          <w:wAfter w:w="62" w:type="dxa"/>
          <w:trHeight w:val="207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284B4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6ADBF38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131A3FB6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710AEF7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B91E44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6F034D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3826FD6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4AD4638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50FC4A8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44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79C4E8B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2FABD381" w14:textId="77777777" w:rsidTr="004F0B3F">
        <w:trPr>
          <w:gridAfter w:val="1"/>
          <w:wAfter w:w="62" w:type="dxa"/>
          <w:trHeight w:val="208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73758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 xml:space="preserve">2-Ethylbutyric acid 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7A70AC4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50.1186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4F8E4A1B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20BDC2B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AE34583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BEE8F6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3A01247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58E0910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3A28319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441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3303B10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5767AE30" w14:textId="77777777" w:rsidTr="004F0B3F">
        <w:trPr>
          <w:gridAfter w:val="1"/>
          <w:wAfter w:w="62" w:type="dxa"/>
          <w:trHeight w:val="207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DDDD3E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72172F2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7E794DF9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0EB1431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4166B58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1C4EA10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0F858BF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1156B86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46ED1A1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0519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110DBF1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7EB09501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925E6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4-Methylvaler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6D3D402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50.1186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61D32016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nil"/>
            </w:tcBorders>
            <w:vAlign w:val="center"/>
          </w:tcPr>
          <w:p w14:paraId="7B82D90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5CC2CF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4E50645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412E746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  <w:bottom w:val="nil"/>
            </w:tcBorders>
          </w:tcPr>
          <w:p w14:paraId="2E34B6D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  <w:bottom w:val="nil"/>
            </w:tcBorders>
          </w:tcPr>
          <w:p w14:paraId="37570FA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2200405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7E4EFD2C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nil"/>
            </w:tcBorders>
            <w:vAlign w:val="center"/>
          </w:tcPr>
          <w:p w14:paraId="575133E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6142394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449D4B3D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nil"/>
            </w:tcBorders>
            <w:vAlign w:val="center"/>
          </w:tcPr>
          <w:p w14:paraId="615C3E3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ACAF89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47B0102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48676FD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nil"/>
            </w:tcBorders>
          </w:tcPr>
          <w:p w14:paraId="433A919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nil"/>
            </w:tcBorders>
          </w:tcPr>
          <w:p w14:paraId="38F09C8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01B0FFB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3694253B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7537E3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tcBorders>
              <w:bottom w:val="single" w:sz="4" w:space="0" w:color="auto"/>
            </w:tcBorders>
            <w:vAlign w:val="center"/>
          </w:tcPr>
          <w:p w14:paraId="191CFC4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0807583C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  <w:vAlign w:val="center"/>
          </w:tcPr>
          <w:p w14:paraId="1CD0B5D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DDD9E6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0A11A07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  <w:tcBorders>
              <w:bottom w:val="single" w:sz="4" w:space="0" w:color="auto"/>
            </w:tcBorders>
          </w:tcPr>
          <w:p w14:paraId="6145DC0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  <w:tcBorders>
              <w:top w:val="nil"/>
              <w:bottom w:val="single" w:sz="4" w:space="0" w:color="auto"/>
            </w:tcBorders>
          </w:tcPr>
          <w:p w14:paraId="501700D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nil"/>
              <w:bottom w:val="single" w:sz="4" w:space="0" w:color="auto"/>
            </w:tcBorders>
          </w:tcPr>
          <w:p w14:paraId="1D87FB1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441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04B88A0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2ABF0A8D" w14:textId="77777777" w:rsidTr="004F0B3F">
        <w:trPr>
          <w:gridAfter w:val="1"/>
          <w:wAfter w:w="62" w:type="dxa"/>
          <w:trHeight w:val="139"/>
        </w:trPr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6C65177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</w:pPr>
            <w:r w:rsidRPr="008B6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"/>
              </w:rPr>
              <w:t>Hexanoic acid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</w:tcBorders>
            <w:vAlign w:val="center"/>
          </w:tcPr>
          <w:p w14:paraId="7D42BBB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50.1186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042893BC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23B8399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86025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9157F9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 w:val="restart"/>
            <w:tcBorders>
              <w:top w:val="single" w:sz="4" w:space="0" w:color="auto"/>
            </w:tcBorders>
          </w:tcPr>
          <w:p w14:paraId="58CC29D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95" w:type="dxa"/>
            <w:gridSpan w:val="3"/>
            <w:tcBorders>
              <w:top w:val="single" w:sz="4" w:space="0" w:color="auto"/>
            </w:tcBorders>
          </w:tcPr>
          <w:p w14:paraId="2B6E8F4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top w:val="single" w:sz="4" w:space="0" w:color="auto"/>
            </w:tcBorders>
          </w:tcPr>
          <w:p w14:paraId="4B7B4CA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28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54390699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7D39152E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vAlign w:val="center"/>
          </w:tcPr>
          <w:p w14:paraId="7E049D6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12189FD7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55B8BFF7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2BA93DCC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701" w:type="dxa"/>
            <w:vAlign w:val="center"/>
          </w:tcPr>
          <w:p w14:paraId="16B49780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4" w:type="dxa"/>
          </w:tcPr>
          <w:p w14:paraId="2924BB8E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013BF6F4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</w:tcPr>
          <w:p w14:paraId="747DA33D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</w:tcPr>
          <w:p w14:paraId="12EC48A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362</w:t>
            </w:r>
          </w:p>
        </w:tc>
        <w:tc>
          <w:tcPr>
            <w:tcW w:w="1701" w:type="dxa"/>
            <w:gridSpan w:val="2"/>
          </w:tcPr>
          <w:p w14:paraId="0DAB3C6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AB158A" w:rsidRPr="008B6AD0" w14:paraId="1D3DF77C" w14:textId="77777777" w:rsidTr="004F0B3F">
        <w:trPr>
          <w:gridAfter w:val="1"/>
          <w:wAfter w:w="62" w:type="dxa"/>
          <w:trHeight w:val="138"/>
        </w:trPr>
        <w:tc>
          <w:tcPr>
            <w:tcW w:w="2126" w:type="dxa"/>
            <w:vMerge/>
            <w:vAlign w:val="center"/>
          </w:tcPr>
          <w:p w14:paraId="11EE76C8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066" w:type="dxa"/>
            <w:vMerge/>
            <w:vAlign w:val="center"/>
          </w:tcPr>
          <w:p w14:paraId="044F8DE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" w:type="dxa"/>
            <w:vAlign w:val="center"/>
          </w:tcPr>
          <w:p w14:paraId="7B02C58E" w14:textId="77777777" w:rsidR="00AB158A" w:rsidRPr="008B6AD0" w:rsidRDefault="00AB158A" w:rsidP="004F0B3F">
            <w:pPr>
              <w:spacing w:after="0" w:line="240" w:lineRule="auto"/>
              <w:ind w:right="-9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3461CA1A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FD6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vAlign w:val="center"/>
          </w:tcPr>
          <w:p w14:paraId="2693287B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B6AD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84" w:type="dxa"/>
          </w:tcPr>
          <w:p w14:paraId="7684B2C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6" w:type="dxa"/>
            <w:vMerge/>
          </w:tcPr>
          <w:p w14:paraId="5BCB49B1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gridSpan w:val="3"/>
          </w:tcPr>
          <w:p w14:paraId="20D6FD92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9" w:type="dxa"/>
            <w:gridSpan w:val="2"/>
          </w:tcPr>
          <w:p w14:paraId="72CA7D96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441</w:t>
            </w:r>
            <w:r w:rsidRPr="006D17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gridSpan w:val="2"/>
          </w:tcPr>
          <w:p w14:paraId="5D40E27F" w14:textId="77777777" w:rsidR="00AB158A" w:rsidRPr="008B6AD0" w:rsidRDefault="00AB158A" w:rsidP="004F0B3F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6D4BFF40" w14:textId="77777777" w:rsidR="00AB158A" w:rsidRDefault="00AB158A" w:rsidP="00AB158A">
      <w:pPr>
        <w:spacing w:line="480" w:lineRule="auto"/>
        <w:ind w:left="851"/>
        <w:jc w:val="both"/>
      </w:pPr>
      <w:r w:rsidRPr="008B6AD0">
        <w:rPr>
          <w:rFonts w:ascii="Times New Roman" w:hAnsi="Times New Roman" w:cs="Times New Roman"/>
          <w:bCs/>
          <w:sz w:val="18"/>
          <w:szCs w:val="18"/>
          <w:vertAlign w:val="superscript"/>
        </w:rPr>
        <w:t>*</w:t>
      </w:r>
      <w:r w:rsidRPr="008B6AD0">
        <w:rPr>
          <w:rFonts w:ascii="Times New Roman" w:hAnsi="Times New Roman" w:cs="Times New Roman"/>
          <w:bCs/>
          <w:sz w:val="18"/>
          <w:szCs w:val="18"/>
        </w:rPr>
        <w:t>Quan</w:t>
      </w:r>
      <w:r>
        <w:rPr>
          <w:rFonts w:ascii="Times New Roman" w:hAnsi="Times New Roman" w:cs="Times New Roman"/>
          <w:bCs/>
          <w:sz w:val="18"/>
          <w:szCs w:val="18"/>
        </w:rPr>
        <w:t xml:space="preserve"> ion</w:t>
      </w:r>
    </w:p>
    <w:p w14:paraId="178C24BA" w14:textId="44277BF5" w:rsidR="00732DCD" w:rsidRDefault="00732DCD" w:rsidP="00AB158A">
      <w:pPr>
        <w:sectPr w:rsidR="00732DCD" w:rsidSect="004F0B3F">
          <w:pgSz w:w="16838" w:h="11906" w:orient="landscape"/>
          <w:pgMar w:top="1134" w:right="1440" w:bottom="1440" w:left="1440" w:header="708" w:footer="708" w:gutter="0"/>
          <w:cols w:space="708"/>
          <w:docGrid w:linePitch="360"/>
        </w:sectPr>
      </w:pPr>
    </w:p>
    <w:p w14:paraId="60CD44C6" w14:textId="535BD7C6" w:rsidR="00AB158A" w:rsidRPr="00A558B5" w:rsidRDefault="00AB158A" w:rsidP="00AB158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58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31F9D" w:rsidRPr="00A558B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6E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558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58B5">
        <w:rPr>
          <w:rFonts w:ascii="Times New Roman" w:hAnsi="Times New Roman" w:cs="Times New Roman"/>
          <w:bCs/>
          <w:sz w:val="24"/>
          <w:szCs w:val="24"/>
        </w:rPr>
        <w:t>MRM parameters used in the LC-MS/MS method for analysis of SCFAs in serum samples</w:t>
      </w:r>
    </w:p>
    <w:tbl>
      <w:tblPr>
        <w:tblW w:w="10394" w:type="dxa"/>
        <w:tblInd w:w="-5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181"/>
        <w:gridCol w:w="1276"/>
        <w:gridCol w:w="866"/>
        <w:gridCol w:w="986"/>
        <w:gridCol w:w="836"/>
        <w:gridCol w:w="1078"/>
        <w:gridCol w:w="1148"/>
        <w:gridCol w:w="1038"/>
      </w:tblGrid>
      <w:tr w:rsidR="00AB158A" w:rsidRPr="00857BC3" w14:paraId="23AA3A33" w14:textId="77777777" w:rsidTr="004F0B3F">
        <w:trPr>
          <w:trHeight w:val="29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562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7B3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tention Time (mi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1E1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T Window (min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E014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larit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946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cursor (m/z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29E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duct (m/z)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70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llision Energy (V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B76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 Dwell Time (</w:t>
            </w:r>
            <w:proofErr w:type="spellStart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86B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F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ns (V)</w:t>
            </w:r>
          </w:p>
        </w:tc>
      </w:tr>
      <w:tr w:rsidR="00AB158A" w:rsidRPr="00857BC3" w14:paraId="14229316" w14:textId="77777777" w:rsidTr="004F0B3F">
        <w:trPr>
          <w:trHeight w:val="29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80B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72D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FD98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031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295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049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A12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DA3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8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43D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AB158A" w:rsidRPr="00857BC3" w14:paraId="7E89FD57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717B0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58877D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69EF2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E07D38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49C1E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1A14E3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 w:rsidRPr="00FA796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42081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43C529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939193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</w:tr>
      <w:tr w:rsidR="00AB158A" w:rsidRPr="00857BC3" w14:paraId="72B380DB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8FE0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Acet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FC6ED8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93EFE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F6619F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FE544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9F2CDF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2D4C88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81E0C0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3BF733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AB158A" w:rsidRPr="00857BC3" w14:paraId="65F13A00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3522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Acet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C52D6D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9C78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379D4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39A22C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B35390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3D8E03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1E535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4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06FA3F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AB158A" w:rsidRPr="00857BC3" w14:paraId="5F0F21CD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4B0FF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4AFEA7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C1D2F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5C7D08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97DA1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9627F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C878AB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6E073F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6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BCE293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B158A" w:rsidRPr="00857BC3" w14:paraId="2A940E05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90AFF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opion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3BC095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BF7B0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FDF209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F14BE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CF9554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4494A6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B8217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.6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4E7C59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B158A" w:rsidRPr="00857BC3" w14:paraId="37A71DCC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EA995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butyric</w:t>
            </w:r>
            <w:proofErr w:type="spellEnd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F08F83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6283C5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0A08D7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A5F9AE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0C6116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997019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126232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F205D4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B158A" w:rsidRPr="00857BC3" w14:paraId="422A9A92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2EED0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butyric</w:t>
            </w:r>
            <w:proofErr w:type="spellEnd"/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20472DA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AF6E4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625A6D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D7EE0F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78979E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15D39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063A87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A43B2A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</w:tr>
      <w:tr w:rsidR="00AB158A" w:rsidRPr="00857BC3" w14:paraId="15B6AD9D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78B95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7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B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D6A2FF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BE106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F8765B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856808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8D09A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B8A40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07AC37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0A99B4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AB158A" w:rsidRPr="00857BC3" w14:paraId="7A6751A4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2F2A1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</w:rPr>
              <w:t>7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B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86D935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BA16D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440A423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89A2BC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D8EC3F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901B86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20CD63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1829A5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AB158A" w:rsidRPr="00857BC3" w14:paraId="121EBEBF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B40B9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E2CB7C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493420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059069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25EDF6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CACE7E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04A5ED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24621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ED3E5A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AB158A" w:rsidRPr="00857BC3" w14:paraId="70B976B6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884EE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847992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CB77E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1C4F4F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BF5E21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2F0A2E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4A6F24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3A87C2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.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1AEF9F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</w:tr>
      <w:tr w:rsidR="00AB158A" w:rsidRPr="00857BC3" w14:paraId="27453E68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0C247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v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ADFEF4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BEB4EE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7D3F0B7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A8F29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A6F2A4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5B4B74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0E843C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97D4ED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AB158A" w:rsidRPr="00857BC3" w14:paraId="77F9A01C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77E22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sov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02B480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783E2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AF4CAF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C1C129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C01298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3A30CC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12D843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A34D5C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AB158A" w:rsidRPr="00857BC3" w14:paraId="2EECCD6D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803F3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9051FB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9F161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56200D7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B120D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44A73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8CF2EF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F4A634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3CF333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AB158A" w:rsidRPr="00857BC3" w14:paraId="5FE406CA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919F8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6A191B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6143D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173BDA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3FC53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97E0AD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37228C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D942CB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.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88560E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</w:tr>
      <w:tr w:rsidR="00AB158A" w:rsidRPr="00857BC3" w14:paraId="7AEB9DC0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E5510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Ethy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7D62EEC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F5C0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62B400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45310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77A30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1B52AB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E338D2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ABB34F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AB158A" w:rsidRPr="00857BC3" w14:paraId="671EA6ED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0FCD9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-Ethy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ty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54F7AB7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239C4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122FAC9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9FD9B7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141DFF3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393E3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A140AF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DF5508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AB158A" w:rsidRPr="00857BC3" w14:paraId="44707E35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F6BD2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-Methy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1DC40A1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C4DF2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0FB225E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065BC8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9FD7EA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CF1763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650B46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125DBD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AB158A" w:rsidRPr="00857BC3" w14:paraId="212FB74F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A697B0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-Methy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er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54160C0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D7971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25CC62E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FB73C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594E7FD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C94C12E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1C3ED9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47F42BB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AB158A" w:rsidRPr="00857BC3" w14:paraId="4F92F06D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980E1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6A6171A1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510F3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3BC0C59C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D69C05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04E58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  <w:r w:rsidRPr="00CB723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FE66C1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CDBED2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111E398F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  <w:tr w:rsidR="00AB158A" w:rsidRPr="00857BC3" w14:paraId="57233FA2" w14:textId="77777777" w:rsidTr="004F0B3F">
        <w:trPr>
          <w:trHeight w:val="29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1E5865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14:paraId="4E31E984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D84A16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14:paraId="639F25B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B773499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729BE3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7739F9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9BE72F8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07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A4D6B8A" w14:textId="77777777" w:rsidR="00AB158A" w:rsidRPr="00857BC3" w:rsidRDefault="00AB158A" w:rsidP="004F0B3F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7BC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</w:tr>
    </w:tbl>
    <w:p w14:paraId="7E4D1405" w14:textId="77777777" w:rsidR="00AB158A" w:rsidRDefault="00AB158A" w:rsidP="00AB158A"/>
    <w:p w14:paraId="6E0612C7" w14:textId="77777777" w:rsidR="00AB158A" w:rsidRDefault="00AB158A" w:rsidP="00AB158A"/>
    <w:p w14:paraId="7A0B4C02" w14:textId="7CBD02D5" w:rsidR="00AB158A" w:rsidRDefault="00AB158A" w:rsidP="00AB158A"/>
    <w:p w14:paraId="7A229146" w14:textId="1B2C19DA" w:rsidR="00AB158A" w:rsidRDefault="00AB158A" w:rsidP="00AB158A"/>
    <w:p w14:paraId="05E87792" w14:textId="423FD86E" w:rsidR="00AB158A" w:rsidRDefault="00AB158A" w:rsidP="00AB158A"/>
    <w:p w14:paraId="265EDD3D" w14:textId="205A2881" w:rsidR="00AB158A" w:rsidRDefault="00AB158A" w:rsidP="00AB158A"/>
    <w:p w14:paraId="0A2EF261" w14:textId="749E86D0" w:rsidR="00AB158A" w:rsidRPr="00A561FF" w:rsidRDefault="00A1317D" w:rsidP="00AB15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31F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6E7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58A">
        <w:rPr>
          <w:rFonts w:ascii="Times New Roman" w:hAnsi="Times New Roman" w:cs="Times New Roman"/>
          <w:sz w:val="24"/>
          <w:szCs w:val="24"/>
        </w:rPr>
        <w:t xml:space="preserve">LOD, LOQ, and percentage recovery of SCFAs in serum </w:t>
      </w:r>
      <w:r w:rsidR="00AB158A" w:rsidRPr="00A561FF">
        <w:rPr>
          <w:rFonts w:ascii="Times New Roman" w:hAnsi="Times New Roman" w:cs="Times New Roman"/>
          <w:sz w:val="24"/>
          <w:szCs w:val="24"/>
        </w:rPr>
        <w:t>(n=3).</w:t>
      </w:r>
    </w:p>
    <w:tbl>
      <w:tblPr>
        <w:tblStyle w:val="Tabellenraster"/>
        <w:tblW w:w="9269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805"/>
        <w:gridCol w:w="827"/>
        <w:gridCol w:w="1554"/>
        <w:gridCol w:w="1013"/>
        <w:gridCol w:w="1613"/>
        <w:gridCol w:w="1330"/>
      </w:tblGrid>
      <w:tr w:rsidR="00AB158A" w:rsidRPr="00392618" w14:paraId="660813B5" w14:textId="77777777" w:rsidTr="004F0B3F">
        <w:trPr>
          <w:trHeight w:val="125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46151C13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compoun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E2DE85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 ng/mL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F5115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Q ng/mL</w:t>
            </w:r>
          </w:p>
        </w:tc>
        <w:tc>
          <w:tcPr>
            <w:tcW w:w="4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567861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µg/mL)</w:t>
            </w:r>
          </w:p>
        </w:tc>
        <w:tc>
          <w:tcPr>
            <w:tcW w:w="13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5514B5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Recovery</w:t>
            </w:r>
          </w:p>
        </w:tc>
      </w:tr>
      <w:tr w:rsidR="00AB158A" w:rsidRPr="00392618" w14:paraId="2C2FF809" w14:textId="77777777" w:rsidTr="004F0B3F">
        <w:trPr>
          <w:trHeight w:val="125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5EE8EA2F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286CE857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A0E38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A07887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E3C8206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ked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254F5C0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d</w:t>
            </w: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648AD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158A" w:rsidRPr="00392618" w14:paraId="45E9E231" w14:textId="77777777" w:rsidTr="004F0B3F">
        <w:trPr>
          <w:trHeight w:val="8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B2A24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9C8A2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56C192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0D24F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74EC">
              <w:rPr>
                <w:rFonts w:ascii="Times New Roman" w:hAnsi="Times New Roman" w:cs="Times New Roman"/>
                <w:sz w:val="20"/>
                <w:szCs w:val="20"/>
              </w:rPr>
              <w:t>3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61.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EE12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1F95F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113E">
              <w:rPr>
                <w:rFonts w:ascii="Times New Roman" w:hAnsi="Times New Roman" w:cs="Times New Roman"/>
                <w:sz w:val="20"/>
                <w:szCs w:val="20"/>
              </w:rPr>
              <w:t>37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6.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C8080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158A" w:rsidRPr="00392618" w14:paraId="416D7DDD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975B3A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2193895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34090DE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6FFF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C77085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2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D87C85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D96">
              <w:rPr>
                <w:rFonts w:ascii="Times New Roman" w:hAnsi="Times New Roman" w:cs="Times New Roman"/>
                <w:sz w:val="20"/>
                <w:szCs w:val="20"/>
              </w:rPr>
              <w:t>88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1ECB6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AB158A" w:rsidRPr="00392618" w14:paraId="01E9B159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26C84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89C6A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964E6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9C00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959E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312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B196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0D96">
              <w:rPr>
                <w:rFonts w:ascii="Times New Roman" w:hAnsi="Times New Roman" w:cs="Times New Roman"/>
                <w:sz w:val="20"/>
                <w:szCs w:val="20"/>
              </w:rPr>
              <w:t>15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21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A9BD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</w:tr>
      <w:tr w:rsidR="00AB158A" w:rsidRPr="00392618" w14:paraId="462C589D" w14:textId="77777777" w:rsidTr="004F0B3F">
        <w:trPr>
          <w:trHeight w:val="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54AD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ion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654299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5CB70F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9DD5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 ± 21.9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E41F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6041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 ± 19.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6B78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B158A" w:rsidRPr="00392618" w14:paraId="1D70C83D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0685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5DBE806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7050EA3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3681B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51C4BB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99252E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3 ± 42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D84099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158A" w:rsidRPr="00392618" w14:paraId="1FF1D853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E929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0AA12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ED5C13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15515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9F02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38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DF23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8 ± 12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2D63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B158A" w:rsidRPr="00392618" w14:paraId="5E1EFEBD" w14:textId="77777777" w:rsidTr="004F0B3F">
        <w:trPr>
          <w:trHeight w:val="8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4ACCA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butyric</w:t>
            </w:r>
            <w:proofErr w:type="spellEnd"/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65838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74543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0CC5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± 4.2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B8B6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EF26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 ± 7.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68EB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B158A" w:rsidRPr="00392618" w14:paraId="00D0794E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1F924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643B335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4E2D550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234E1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3176FDA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CEDC5D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 ± 47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8CB783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AB158A" w:rsidRPr="00392618" w14:paraId="265C470D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A613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FFE6C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44376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E5A9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6031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2391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8 ± 30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5F59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AB158A" w:rsidRPr="00392618" w14:paraId="60BFA3AC" w14:textId="77777777" w:rsidTr="004F0B3F">
        <w:trPr>
          <w:trHeight w:val="8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E8E6C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4A90C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A0664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8078A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7 ± 18.4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2583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022B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2 ± 12.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1427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AB158A" w:rsidRPr="00392618" w14:paraId="185CA74E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2F6F286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46C2CDE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3A610A5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D701D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E6DE16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86D1FE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2 ± 29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D6CF76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</w:tr>
      <w:tr w:rsidR="00AB158A" w:rsidRPr="00392618" w14:paraId="72146A01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B103C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FAB0C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5C9A1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0F98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1128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062C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1 ± 16.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ABD7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AB158A" w:rsidRPr="00392618" w14:paraId="7F9C91AE" w14:textId="77777777" w:rsidTr="004F0B3F">
        <w:trPr>
          <w:trHeight w:val="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3A37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valer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131D3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54B307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4EA8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1 ± 335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65F3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E90F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2 ± 23.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C86C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AB158A" w:rsidRPr="00392618" w14:paraId="6B798F2D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8DC24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3D6350F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2625395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6A2B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86E137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30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1ED77C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22 ± 2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E19B675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B158A" w:rsidRPr="00392618" w14:paraId="6E54E4D0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6A81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1C104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FA8CF3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2CBB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D4D85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61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3C9B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65 ±54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D9E7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</w:tr>
      <w:tr w:rsidR="00AB158A" w:rsidRPr="00392618" w14:paraId="32DC21C6" w14:textId="77777777" w:rsidTr="004F0B3F">
        <w:trPr>
          <w:trHeight w:val="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DAF87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er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07C009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2EB21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3CAB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± 0.0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3BF1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5D63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5 ± 2.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7595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B158A" w:rsidRPr="00392618" w14:paraId="29319A6E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086C5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583217E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14CBFD3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BF04D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B28C93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16BB8C5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 ± 2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4046F6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9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B158A" w:rsidRPr="00392618" w14:paraId="62FBEB9A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FE3EA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B6A4E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E1CF2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D591D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9C50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173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7 ± 55.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C086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AB158A" w:rsidRPr="00392618" w14:paraId="6C02E221" w14:textId="77777777" w:rsidTr="004F0B3F">
        <w:trPr>
          <w:trHeight w:val="8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A6103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Methylvaler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B8A9C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F55EA2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55A45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± 2.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5036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137D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 ± 2.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7819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B158A" w:rsidRPr="00392618" w14:paraId="54502CD3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AA0440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2671D34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77C253CE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15F4F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6631CD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03573D9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 ± 9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4E3055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B158A" w:rsidRPr="00392618" w14:paraId="55DDB20C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4752B" w14:textId="77777777" w:rsidR="00AB158A" w:rsidRPr="00392618" w:rsidRDefault="00AB158A" w:rsidP="004F0B3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9FB648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20C2D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EC3E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DADE2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4AFC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 ± 12.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989F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AB158A" w:rsidRPr="00392618" w14:paraId="4B5A534F" w14:textId="77777777" w:rsidTr="004F0B3F">
        <w:trPr>
          <w:trHeight w:val="83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46BEC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anoic acid</w:t>
            </w:r>
          </w:p>
        </w:tc>
        <w:tc>
          <w:tcPr>
            <w:tcW w:w="80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5AD165A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3F377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3F8FA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± 5.7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593D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65B9B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 ± 2.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514C4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AB158A" w:rsidRPr="00392618" w14:paraId="7727B306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AC8B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right w:val="nil"/>
            </w:tcBorders>
          </w:tcPr>
          <w:p w14:paraId="6132746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right w:val="nil"/>
            </w:tcBorders>
          </w:tcPr>
          <w:p w14:paraId="67A8C3DF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F392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5F0394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BD31849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 ± 6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C57962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B158A" w:rsidRPr="00392618" w14:paraId="3E5FCBFB" w14:textId="77777777" w:rsidTr="004F0B3F">
        <w:trPr>
          <w:trHeight w:val="83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BE63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8AA6C3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2C7330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BC4F1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F167D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E7115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3 ± 6.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50AE6" w14:textId="77777777" w:rsidR="00AB158A" w:rsidRPr="00392618" w:rsidRDefault="00AB158A" w:rsidP="004F0B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</w:tbl>
    <w:p w14:paraId="7C213F63" w14:textId="77777777" w:rsidR="00AB158A" w:rsidRDefault="00AB158A" w:rsidP="00AB158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2289A5B0" w14:textId="77777777" w:rsidR="00AB158A" w:rsidRDefault="00AB158A" w:rsidP="00AB158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5A619FF" w14:textId="183A1134" w:rsidR="00AB158A" w:rsidRPr="001E6CED" w:rsidRDefault="00784B17" w:rsidP="00AB158A">
      <w:pPr>
        <w:spacing w:after="36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2BE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31F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A6E7C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158A" w:rsidRPr="001E6CED">
        <w:rPr>
          <w:rFonts w:ascii="Times New Roman" w:hAnsi="Times New Roman" w:cs="Times New Roman"/>
          <w:sz w:val="24"/>
          <w:szCs w:val="24"/>
        </w:rPr>
        <w:t>Intra-day and inter-day precision and trueness</w:t>
      </w:r>
    </w:p>
    <w:tbl>
      <w:tblPr>
        <w:tblStyle w:val="Tabellenraster"/>
        <w:tblpPr w:leftFromText="180" w:rightFromText="180" w:vertAnchor="text" w:tblpY="1"/>
        <w:tblOverlap w:val="never"/>
        <w:tblW w:w="82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1"/>
        <w:gridCol w:w="1564"/>
        <w:gridCol w:w="1417"/>
        <w:gridCol w:w="1418"/>
        <w:gridCol w:w="1275"/>
        <w:gridCol w:w="1318"/>
      </w:tblGrid>
      <w:tr w:rsidR="00AB158A" w:rsidRPr="00392618" w14:paraId="7C8DC9F4" w14:textId="77777777" w:rsidTr="004F0B3F">
        <w:trPr>
          <w:trHeight w:val="1072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4002F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Compound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D669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 (µg/mL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165C1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day precision (%CV, n=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D6D98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ra-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ness</w:t>
            </w: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 bias, n=6)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63283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-day precision (%CV, n=6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09C31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-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eness</w:t>
            </w: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 bias, n=6)</w:t>
            </w:r>
          </w:p>
        </w:tc>
      </w:tr>
      <w:tr w:rsidR="00AB158A" w:rsidRPr="00392618" w14:paraId="1BEE4200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668980DC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t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4421756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2A2B9F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47C499E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4.1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C524CE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0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5C5DF78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01</w:t>
            </w:r>
          </w:p>
        </w:tc>
      </w:tr>
      <w:tr w:rsidR="00AB158A" w:rsidRPr="00392618" w14:paraId="38DABAD5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E66BDD0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68C96C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A81FFD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8403B3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2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2B6BB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3D1208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3.31</w:t>
            </w:r>
          </w:p>
        </w:tc>
      </w:tr>
      <w:tr w:rsidR="00AB158A" w:rsidRPr="00392618" w14:paraId="5EC3FD6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A3E4FBA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3855DF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7202C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E15B6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E7CEA8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493DB13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.99</w:t>
            </w:r>
          </w:p>
        </w:tc>
      </w:tr>
      <w:tr w:rsidR="00AB158A" w:rsidRPr="00392618" w14:paraId="25AED67E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FDDD06F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1B91EEA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7CEBE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7222E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8.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B2D88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C29ABC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3.92</w:t>
            </w:r>
          </w:p>
        </w:tc>
      </w:tr>
      <w:tr w:rsidR="00AB158A" w:rsidRPr="00392618" w14:paraId="646B3377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F676F46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E249F8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09DD3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7907C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2B89D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7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A53302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</w:tr>
      <w:tr w:rsidR="00AB158A" w:rsidRPr="00392618" w14:paraId="57BEA764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FA23A43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DA21AF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F1750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23A50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7FA1D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5707ED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</w:tr>
      <w:tr w:rsidR="00AB158A" w:rsidRPr="00392618" w14:paraId="2C939BD4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48288464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556BBAB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0E77FF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C23D22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5423CA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491E5AF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69</w:t>
            </w:r>
          </w:p>
        </w:tc>
      </w:tr>
      <w:tr w:rsidR="00AB158A" w:rsidRPr="00392618" w14:paraId="37408B66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35CDEA69" w14:textId="77777777" w:rsidR="00AB158A" w:rsidRPr="00392618" w:rsidRDefault="00AB158A" w:rsidP="004F0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ion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37A6822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09DCF5D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CD08F8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81FE88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2B27F72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</w:tr>
      <w:tr w:rsidR="00AB158A" w:rsidRPr="00392618" w14:paraId="0C95BCF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42309CCC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DFC28A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DB09A1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14FF4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4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92689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4EC23C7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.14</w:t>
            </w:r>
          </w:p>
        </w:tc>
      </w:tr>
      <w:tr w:rsidR="00AB158A" w:rsidRPr="00392618" w14:paraId="5EEA21F8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77F9B4F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576136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DD2E08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FCAF4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3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DC0F0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7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239652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</w:tr>
      <w:tr w:rsidR="00AB158A" w:rsidRPr="00392618" w14:paraId="49919951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72605A7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8B3BA5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00CAA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6AB50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7.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B03B1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6D6CD6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0.17</w:t>
            </w:r>
          </w:p>
        </w:tc>
      </w:tr>
      <w:tr w:rsidR="00AB158A" w:rsidRPr="00392618" w14:paraId="71843B4C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1B3902A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10AE900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3D7037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AD30F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13D59A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49A59CF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57</w:t>
            </w:r>
          </w:p>
        </w:tc>
      </w:tr>
      <w:tr w:rsidR="00AB158A" w:rsidRPr="00392618" w14:paraId="00DA1F2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8E3C4F2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5077F4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ABDC3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2C97C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8C8818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F1E84D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AB158A" w:rsidRPr="00392618" w14:paraId="08A0BE9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4AEA74FC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1F96C28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5B0EE2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FAD7B2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D5B56E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142272F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</w:tr>
      <w:tr w:rsidR="00AB158A" w:rsidRPr="00392618" w14:paraId="035252F4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19BCEA1F" w14:textId="77777777" w:rsidR="00AB158A" w:rsidRPr="00392618" w:rsidRDefault="00AB158A" w:rsidP="004F0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butyric</w:t>
            </w:r>
            <w:proofErr w:type="spellEnd"/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7F6E685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9A6FEC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6899C5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840AE3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34678B2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</w:tr>
      <w:tr w:rsidR="00AB158A" w:rsidRPr="00392618" w14:paraId="31A5A5DC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84510D1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CA2E1E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FC1C37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7555C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684BC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B3093E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</w:tr>
      <w:tr w:rsidR="00AB158A" w:rsidRPr="00392618" w14:paraId="6EA98270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AD8A637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46D55C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180D6A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B7042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6273D5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A67E42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7.72</w:t>
            </w:r>
          </w:p>
        </w:tc>
      </w:tr>
      <w:tr w:rsidR="00AB158A" w:rsidRPr="00392618" w14:paraId="626F95C7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7FDF8B2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53AC82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1DC4B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10183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47EB6B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1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C35AE6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AB158A" w:rsidRPr="00392618" w14:paraId="3CF99E53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6DD1EBB3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94C2E4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A977A1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345FB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4987C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3EB17B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AB158A" w:rsidRPr="00392618" w14:paraId="73BFB235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4F3B9DA2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D1B34A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BEEA1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7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2759E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AB011A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FA2631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53</w:t>
            </w:r>
          </w:p>
        </w:tc>
      </w:tr>
      <w:tr w:rsidR="00AB158A" w:rsidRPr="00392618" w14:paraId="355C5336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C248115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3F78D6C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9D4431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F1ECF6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C077A8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25F4A4A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B158A" w:rsidRPr="00392618" w14:paraId="1123D1F9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31F1043A" w14:textId="77777777" w:rsidR="00AB158A" w:rsidRPr="00392618" w:rsidRDefault="00AB158A" w:rsidP="004F0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yr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063BF51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4536734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54F0872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2A7D339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2030F49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57</w:t>
            </w:r>
          </w:p>
        </w:tc>
      </w:tr>
      <w:tr w:rsidR="00AB158A" w:rsidRPr="00392618" w14:paraId="03AC05C2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63AE8C4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D00809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52157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30D822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6.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847779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8C4097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6.32</w:t>
            </w:r>
          </w:p>
        </w:tc>
      </w:tr>
      <w:tr w:rsidR="00AB158A" w:rsidRPr="00392618" w14:paraId="5B71021A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96589B0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760173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C66FFE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733A5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92397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DB3F2A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</w:tr>
      <w:tr w:rsidR="00AB158A" w:rsidRPr="00392618" w14:paraId="4B1E1D03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96A8EF1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7FA71D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ED369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542CA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40D3E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4A0F618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AB158A" w:rsidRPr="00392618" w14:paraId="159CDD7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D4BDE2B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2970EE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823BAB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BECF8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2D429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F608A0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AB158A" w:rsidRPr="00392618" w14:paraId="0B782CC1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3DE97979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0E5DCD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D56F62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2F322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6.2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A2F9A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C50311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</w:tr>
      <w:tr w:rsidR="00AB158A" w:rsidRPr="00392618" w14:paraId="7C8C04E6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C59A316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35D2349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C388E7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0BF91D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504A36E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4A28067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36</w:t>
            </w:r>
          </w:p>
        </w:tc>
      </w:tr>
      <w:tr w:rsidR="00AB158A" w:rsidRPr="00392618" w14:paraId="55755DA2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22A4E251" w14:textId="77777777" w:rsidR="00AB158A" w:rsidRPr="00392618" w:rsidRDefault="00AB158A" w:rsidP="004F0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valer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2A8B138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478A3D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133256B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0D3625C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715498C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</w:tr>
      <w:tr w:rsidR="00AB158A" w:rsidRPr="00392618" w14:paraId="7218E539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296062B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0774BD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BA4E44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D7211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9.8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1DFF6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68DC9A5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4.18</w:t>
            </w:r>
          </w:p>
        </w:tc>
      </w:tr>
      <w:tr w:rsidR="00AB158A" w:rsidRPr="00392618" w14:paraId="2A35E6B2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401EA6B4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2EE2FE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6B10CC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4345E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CDE213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0ADE4F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AB158A" w:rsidRPr="00392618" w14:paraId="5C2F40AF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70E00404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D07127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35D1F6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8A6BA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75129E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FC1784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</w:tr>
      <w:tr w:rsidR="00AB158A" w:rsidRPr="00392618" w14:paraId="37893A3C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BD16912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BB895C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357D78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F3374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C9C2FE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EE58E1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AB158A" w:rsidRPr="00392618" w14:paraId="45EADA27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68BF1E1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1CB15A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0AD4D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939A1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8B2C5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831B49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</w:tr>
      <w:tr w:rsidR="00AB158A" w:rsidRPr="00392618" w14:paraId="1E5749F2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5DBFF251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27BFF9B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ADB0D9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0A4165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01FAF1D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131B6DF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AB158A" w:rsidRPr="00392618" w14:paraId="6E43AC9D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5BC9AE3" w14:textId="77777777" w:rsidR="00AB158A" w:rsidRPr="00392618" w:rsidRDefault="00AB158A" w:rsidP="004F0B3F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er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7F8EC55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233664E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78C94C1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8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D787F8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72C0ECA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4.07</w:t>
            </w:r>
          </w:p>
        </w:tc>
      </w:tr>
      <w:tr w:rsidR="00AB158A" w:rsidRPr="00392618" w14:paraId="1E821FC1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3541FD3F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F9D174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891E96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0B34D7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AF812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CFBAF5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AB158A" w:rsidRPr="00392618" w14:paraId="413AE3A4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0108FAB8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08722E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52213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D18D4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3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A26BE1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2B56EFD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8.85</w:t>
            </w:r>
          </w:p>
        </w:tc>
      </w:tr>
      <w:tr w:rsidR="00AB158A" w:rsidRPr="00392618" w14:paraId="0A3B0953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0B3BE5B2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13E78C5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FFEC0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0E9D2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AF245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A11717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AB158A" w:rsidRPr="00392618" w14:paraId="7E16150F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15E16B07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03D3B60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BFACCC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8F153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2E6CF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3166B1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</w:tr>
      <w:tr w:rsidR="00AB158A" w:rsidRPr="00392618" w14:paraId="20AC49C3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3032CEE5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2837F72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610F2A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339AA9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5225F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888518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B158A" w:rsidRPr="00392618" w14:paraId="407823DA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0C968DCB" w14:textId="77777777" w:rsidR="00AB158A" w:rsidRPr="00392618" w:rsidRDefault="00AB158A" w:rsidP="004F0B3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06CA50F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A9080E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4AEC73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01E190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0DB3A97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</w:tr>
      <w:tr w:rsidR="00AB158A" w:rsidRPr="00392618" w14:paraId="65C0C97C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hideMark/>
          </w:tcPr>
          <w:p w14:paraId="5C0426D4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-Methylvaler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527B8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5A45E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37C66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9.4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C2DB9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702ED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8.63</w:t>
            </w:r>
          </w:p>
        </w:tc>
      </w:tr>
      <w:tr w:rsidR="00AB158A" w:rsidRPr="00392618" w14:paraId="7E975365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2FFE97C7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  <w:hideMark/>
          </w:tcPr>
          <w:p w14:paraId="55117F3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1B4942B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6491E82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0.9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4C8439C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  <w:hideMark/>
          </w:tcPr>
          <w:p w14:paraId="07A92259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2.50</w:t>
            </w:r>
          </w:p>
        </w:tc>
      </w:tr>
      <w:tr w:rsidR="00AB158A" w:rsidRPr="00392618" w14:paraId="14A59323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0E674A32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  <w:hideMark/>
          </w:tcPr>
          <w:p w14:paraId="2B96276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3A732A1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6F233FC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9.7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3652735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5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  <w:hideMark/>
          </w:tcPr>
          <w:p w14:paraId="141F6D0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7.00</w:t>
            </w:r>
          </w:p>
        </w:tc>
      </w:tr>
      <w:tr w:rsidR="00AB158A" w:rsidRPr="00392618" w14:paraId="53D713E6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2F0A5C0A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  <w:hideMark/>
          </w:tcPr>
          <w:p w14:paraId="3B79B98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7D0793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23C6294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5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0429CEB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8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  <w:hideMark/>
          </w:tcPr>
          <w:p w14:paraId="52EC71D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64</w:t>
            </w:r>
          </w:p>
        </w:tc>
      </w:tr>
      <w:tr w:rsidR="00AB158A" w:rsidRPr="00392618" w14:paraId="2F9CD2B0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7D234880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  <w:hideMark/>
          </w:tcPr>
          <w:p w14:paraId="4DA1508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09C53B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4845790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2C41466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  <w:hideMark/>
          </w:tcPr>
          <w:p w14:paraId="5F35D79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AB158A" w:rsidRPr="00392618" w14:paraId="1AD23A6B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  <w:hideMark/>
          </w:tcPr>
          <w:p w14:paraId="2E4B7611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  <w:hideMark/>
          </w:tcPr>
          <w:p w14:paraId="1FFD32A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  <w:hideMark/>
          </w:tcPr>
          <w:p w14:paraId="4F8C3D2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  <w:hideMark/>
          </w:tcPr>
          <w:p w14:paraId="5211F161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  <w:hideMark/>
          </w:tcPr>
          <w:p w14:paraId="156600A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  <w:hideMark/>
          </w:tcPr>
          <w:p w14:paraId="0533445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</w:tr>
      <w:tr w:rsidR="00AB158A" w:rsidRPr="00392618" w14:paraId="700BFF02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hideMark/>
          </w:tcPr>
          <w:p w14:paraId="0E17C8CE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17F479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AE9A9D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1259C56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3.6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EB530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0DE025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4.82</w:t>
            </w:r>
          </w:p>
        </w:tc>
      </w:tr>
      <w:tr w:rsidR="00AB158A" w:rsidRPr="00392618" w14:paraId="0284FE28" w14:textId="77777777" w:rsidTr="004F0B3F">
        <w:trPr>
          <w:trHeight w:val="342"/>
        </w:trPr>
        <w:tc>
          <w:tcPr>
            <w:tcW w:w="1271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1742D196" w14:textId="77777777" w:rsidR="00AB158A" w:rsidRPr="00392618" w:rsidRDefault="00AB158A" w:rsidP="004F0B3F">
            <w:pPr>
              <w:spacing w:line="259" w:lineRule="auto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anoic acid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vAlign w:val="center"/>
          </w:tcPr>
          <w:p w14:paraId="796F23A8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37B7DEC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23E9CD1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B6C99B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  <w:vAlign w:val="center"/>
          </w:tcPr>
          <w:p w14:paraId="705185C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6.53</w:t>
            </w:r>
          </w:p>
        </w:tc>
      </w:tr>
      <w:tr w:rsidR="00AB158A" w:rsidRPr="00392618" w14:paraId="02D4760D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4316EB1F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6146CCA5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425B24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534390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7DDF6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AEF2112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7.92</w:t>
            </w:r>
          </w:p>
        </w:tc>
      </w:tr>
      <w:tr w:rsidR="00AB158A" w:rsidRPr="00392618" w14:paraId="325A617C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2BC18147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39894F3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B1F52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17E8F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51EE60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732C91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</w:tr>
      <w:tr w:rsidR="00AB158A" w:rsidRPr="00392618" w14:paraId="2AD6F711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505AA6DD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40C05DC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DB626E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5BF17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4A9A4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5C0E476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0.94</w:t>
            </w:r>
          </w:p>
        </w:tc>
      </w:tr>
      <w:tr w:rsidR="00AB158A" w:rsidRPr="00392618" w14:paraId="2B1CC2ED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13D1122F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56B341B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ED86AA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53F88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4724BE7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3FD6B64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1.97</w:t>
            </w:r>
          </w:p>
        </w:tc>
      </w:tr>
      <w:tr w:rsidR="00AB158A" w:rsidRPr="00392618" w14:paraId="36D851D9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nil"/>
            </w:tcBorders>
          </w:tcPr>
          <w:p w14:paraId="096EC9DB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nil"/>
            </w:tcBorders>
            <w:vAlign w:val="center"/>
          </w:tcPr>
          <w:p w14:paraId="7A427C2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A284D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CD00D3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498E02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77DB65AB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AB158A" w:rsidRPr="00392618" w14:paraId="12DEB0FD" w14:textId="77777777" w:rsidTr="004F0B3F">
        <w:trPr>
          <w:trHeight w:val="34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</w:tcPr>
          <w:p w14:paraId="23C8CE12" w14:textId="77777777" w:rsidR="00AB158A" w:rsidRPr="00392618" w:rsidRDefault="00AB158A" w:rsidP="004F0B3F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vAlign w:val="center"/>
          </w:tcPr>
          <w:p w14:paraId="69965304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46FBAF6C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40859C73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2.43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0CFB5ED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1B83303F" w14:textId="77777777" w:rsidR="00AB158A" w:rsidRPr="00392618" w:rsidRDefault="00AB158A" w:rsidP="004F0B3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1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</w:tbl>
    <w:p w14:paraId="0438940F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0994B521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28F576E0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6BDE3894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472D715D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3562D055" w14:textId="77777777" w:rsidR="00AB158A" w:rsidRPr="00392618" w:rsidRDefault="00AB158A" w:rsidP="00AB158A">
      <w:pPr>
        <w:rPr>
          <w:rFonts w:ascii="Times New Roman" w:hAnsi="Times New Roman" w:cs="Times New Roman"/>
          <w:sz w:val="20"/>
          <w:szCs w:val="20"/>
        </w:rPr>
      </w:pPr>
    </w:p>
    <w:p w14:paraId="2ADF14A9" w14:textId="77777777" w:rsidR="00AB158A" w:rsidRDefault="00AB158A" w:rsidP="00AB158A"/>
    <w:p w14:paraId="4B2871AF" w14:textId="77777777" w:rsidR="00AB158A" w:rsidRDefault="00AB158A" w:rsidP="00AB158A"/>
    <w:p w14:paraId="699E1BB1" w14:textId="77777777" w:rsidR="00AB158A" w:rsidRDefault="00AB158A" w:rsidP="00AB158A"/>
    <w:p w14:paraId="71993C53" w14:textId="77777777" w:rsidR="00AB158A" w:rsidRDefault="00AB158A" w:rsidP="00AB158A"/>
    <w:p w14:paraId="1EAC32FE" w14:textId="77777777" w:rsidR="00AB158A" w:rsidRDefault="00AB158A" w:rsidP="00AB158A"/>
    <w:p w14:paraId="4F2CF10C" w14:textId="77777777" w:rsidR="00AB158A" w:rsidRDefault="00AB158A" w:rsidP="00AB158A"/>
    <w:p w14:paraId="0A282ABC" w14:textId="77777777" w:rsidR="00AB158A" w:rsidRDefault="00AB158A" w:rsidP="00AB158A"/>
    <w:p w14:paraId="41FC2BD0" w14:textId="77777777" w:rsidR="00AB158A" w:rsidRDefault="00AB158A" w:rsidP="00AB158A"/>
    <w:p w14:paraId="0229A947" w14:textId="77777777" w:rsidR="00AB158A" w:rsidRDefault="00AB158A" w:rsidP="00AB158A"/>
    <w:p w14:paraId="134FACB0" w14:textId="77777777" w:rsidR="00AB158A" w:rsidRDefault="00AB158A" w:rsidP="00AB158A"/>
    <w:p w14:paraId="72A08FA3" w14:textId="77777777" w:rsidR="00AB158A" w:rsidRDefault="00AB158A" w:rsidP="00AB158A"/>
    <w:p w14:paraId="14B35DCC" w14:textId="77777777" w:rsidR="00AB158A" w:rsidRDefault="00AB158A" w:rsidP="00AB158A"/>
    <w:p w14:paraId="40221F12" w14:textId="77777777" w:rsidR="00AB158A" w:rsidRDefault="00AB158A" w:rsidP="00AB158A"/>
    <w:p w14:paraId="780EC5B6" w14:textId="77777777" w:rsidR="00AB158A" w:rsidRDefault="00AB158A" w:rsidP="00AB158A"/>
    <w:p w14:paraId="69C3BE97" w14:textId="77777777" w:rsidR="00AB158A" w:rsidRDefault="00AB158A" w:rsidP="00AB158A"/>
    <w:p w14:paraId="1573A137" w14:textId="77777777" w:rsidR="00AB158A" w:rsidRDefault="00AB158A" w:rsidP="00AB158A"/>
    <w:p w14:paraId="0FFC8636" w14:textId="77777777" w:rsidR="00AB158A" w:rsidRDefault="00AB158A" w:rsidP="00AB158A"/>
    <w:p w14:paraId="65B5872D" w14:textId="77777777" w:rsidR="00AB158A" w:rsidRDefault="00AB158A" w:rsidP="00AB158A"/>
    <w:p w14:paraId="000FC715" w14:textId="77777777" w:rsidR="00AB158A" w:rsidRDefault="00AB158A" w:rsidP="00AB158A"/>
    <w:p w14:paraId="78551C29" w14:textId="77777777" w:rsidR="00AB158A" w:rsidRDefault="00AB158A" w:rsidP="00AB158A"/>
    <w:p w14:paraId="74263F30" w14:textId="0A938D43" w:rsidR="00AB158A" w:rsidRDefault="00AB158A" w:rsidP="00AB158A"/>
    <w:p w14:paraId="3B801AC5" w14:textId="77777777" w:rsidR="0028425F" w:rsidRDefault="0028425F" w:rsidP="00AB158A">
      <w:pPr>
        <w:sectPr w:rsidR="0028425F" w:rsidSect="00A558B5">
          <w:pgSz w:w="11906" w:h="16838"/>
          <w:pgMar w:top="1440" w:right="707" w:bottom="1440" w:left="1440" w:header="708" w:footer="708" w:gutter="0"/>
          <w:cols w:space="708"/>
          <w:docGrid w:linePitch="360"/>
        </w:sectPr>
      </w:pPr>
    </w:p>
    <w:p w14:paraId="4C312C45" w14:textId="19E95B40" w:rsidR="0028425F" w:rsidRPr="0028425F" w:rsidRDefault="00BA6E7C" w:rsidP="0028425F">
      <w:pPr>
        <w:pStyle w:val="RSCB02ArticleText"/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28425F" w:rsidRPr="0028425F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="0028425F" w:rsidRPr="0028425F">
        <w:rPr>
          <w:rFonts w:ascii="Times New Roman" w:hAnsi="Times New Roman"/>
          <w:sz w:val="24"/>
          <w:szCs w:val="24"/>
        </w:rPr>
        <w:t xml:space="preserve"> Comparison of PRM mode in LC-HRMS and MRM mode in LC-QQQ for analysis of SCFAs in five pooled serum samples.</w:t>
      </w:r>
      <w:proofErr w:type="gramEnd"/>
      <w:r w:rsidR="0028425F" w:rsidRPr="0028425F">
        <w:rPr>
          <w:rFonts w:ascii="Times New Roman" w:hAnsi="Times New Roman"/>
          <w:sz w:val="24"/>
          <w:szCs w:val="24"/>
        </w:rPr>
        <w:t xml:space="preserve"> SCFAs were separated on an ACE C18_AR column on both instruments.</w:t>
      </w:r>
    </w:p>
    <w:tbl>
      <w:tblPr>
        <w:tblW w:w="1413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709"/>
        <w:gridCol w:w="706"/>
        <w:gridCol w:w="714"/>
        <w:gridCol w:w="287"/>
        <w:gridCol w:w="706"/>
        <w:gridCol w:w="709"/>
        <w:gridCol w:w="851"/>
        <w:gridCol w:w="240"/>
        <w:gridCol w:w="752"/>
        <w:gridCol w:w="709"/>
        <w:gridCol w:w="850"/>
        <w:gridCol w:w="239"/>
        <w:gridCol w:w="749"/>
        <w:gridCol w:w="702"/>
        <w:gridCol w:w="862"/>
        <w:gridCol w:w="238"/>
        <w:gridCol w:w="754"/>
        <w:gridCol w:w="709"/>
        <w:gridCol w:w="799"/>
      </w:tblGrid>
      <w:tr w:rsidR="0028425F" w14:paraId="64FBA49A" w14:textId="77777777" w:rsidTr="0028425F">
        <w:trPr>
          <w:trHeight w:val="227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7C2E7B" w14:textId="77777777" w:rsidR="0028425F" w:rsidRDefault="0028425F">
            <w:pPr>
              <w:pStyle w:val="RSCT03TableBody"/>
              <w:ind w:left="177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nalyt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0FEF3C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ol serum 1 (ng m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9C6BB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2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9F063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ol serum 2 (ng m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7FAED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244C4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ol serum 3 (ng m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4F7FB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A3DCA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ol serum 4 (ng m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12D8C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BD326B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ool serum 5 (ng mL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4158E" w14:textId="77777777" w:rsidR="0028425F" w:rsidRDefault="0028425F">
            <w:pPr>
              <w:pStyle w:val="RSCT03TableBody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8425F" w14:paraId="49D7ECD2" w14:textId="77777777" w:rsidTr="0028425F">
        <w:trPr>
          <w:cantSplit/>
          <w:trHeight w:val="1172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694BE" w14:textId="77777777" w:rsidR="0028425F" w:rsidRDefault="0028425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3CE50CF9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M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3A2F7F07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RM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4B290FD3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  <w:p w14:paraId="0150FB28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1ABFD76B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4CB7EBF4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46E3CAF1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R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2BED52DF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  <w:p w14:paraId="4A910E40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extDirection w:val="tbRl"/>
          </w:tcPr>
          <w:p w14:paraId="39DC93E7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5E22D8E9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79E8543C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60F469B9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  <w:p w14:paraId="1B88B5A7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</w:tcPr>
          <w:p w14:paraId="66AD7A2B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2834ADCC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M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07FC2D5A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RM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706478AF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  <w:p w14:paraId="5976CB1B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tbRl"/>
          </w:tcPr>
          <w:p w14:paraId="3D5ABCA0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5D031C97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R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5B6CBE38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MRM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tbRl"/>
            <w:hideMark/>
          </w:tcPr>
          <w:p w14:paraId="75CA63BA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Agreement</w:t>
            </w:r>
          </w:p>
          <w:p w14:paraId="7060BA4C" w14:textId="77777777" w:rsidR="0028425F" w:rsidRDefault="0028425F">
            <w:pPr>
              <w:pStyle w:val="RSCT03TableBody"/>
              <w:ind w:left="113" w:right="113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28425F" w14:paraId="2A4DD998" w14:textId="77777777" w:rsidTr="0028425F">
        <w:trPr>
          <w:trHeight w:val="227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A50DD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etic ac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05A2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56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605A5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957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77C92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296D94F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F7DA5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FE79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1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E4574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8.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F6482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3B64A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9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0213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47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74C0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D0EA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7C92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8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D992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05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18D31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7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7117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15E29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A284F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9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D39D7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9</w:t>
            </w:r>
          </w:p>
        </w:tc>
      </w:tr>
      <w:tr w:rsidR="0028425F" w14:paraId="4CC7B309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688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pion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2A68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B737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8D3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34D743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D6B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94DA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548AC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5C09D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92D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BC60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8FF0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12C1BB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F039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A34E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BBD1A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667417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87DB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B30B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7C90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</w:tr>
      <w:tr w:rsidR="0028425F" w14:paraId="7F3EB66D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418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sobutyri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AA90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3CC0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74239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75844D29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108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42E5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1851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5BC590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0B49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DDF0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1C9E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31BDC9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6AB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9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C55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905B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033DB05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22E6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A0AF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4954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</w:tr>
      <w:tr w:rsidR="0028425F" w14:paraId="124B1E29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96F4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utyr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FD8F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8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3E04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8F445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6D3D2A3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8BEA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068AC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793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EC138C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BD40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1F10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957C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068BE2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4216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3606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7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77C9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2A430E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6068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4805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D798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</w:t>
            </w:r>
          </w:p>
        </w:tc>
      </w:tr>
      <w:tr w:rsidR="0028425F" w14:paraId="52175FA7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0CBB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sovaler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3BD29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CC90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7EFA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0C9092D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CE63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7BB39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62FE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F7B11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19DD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11CD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B645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.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3D25B62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9A76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2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B47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427B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24B40DB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FF47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3174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1F88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6</w:t>
            </w:r>
          </w:p>
        </w:tc>
      </w:tr>
      <w:tr w:rsidR="0028425F" w14:paraId="244849E8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D6DF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ler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1C8C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108F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095F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.3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8B5CFB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F69B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6719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0498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8.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980B4A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0306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CE9C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170C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15F607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E86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.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896D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3F2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.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61E753F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E55C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C60B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8497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.6</w:t>
            </w:r>
          </w:p>
        </w:tc>
      </w:tr>
      <w:tr w:rsidR="0028425F" w14:paraId="18343EF6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08A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Methylvaleric ac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17B9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EFFD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88BA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</w:tcPr>
          <w:p w14:paraId="5CF17AC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EFAB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5AFB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42E1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BB9245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4CEF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3AE2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9CE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1.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34D280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699D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9D25B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DEC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1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3FCB2DF9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AF789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B1BEC7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0994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</w:tr>
      <w:tr w:rsidR="0028425F" w14:paraId="41711208" w14:textId="77777777" w:rsidTr="0028425F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02FD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xanoic aci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942F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1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A1BF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22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7F118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0DA4A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5305C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1256CD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98BB5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782F2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475A4C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601464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B00B1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9.1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66143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DE34CF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9CD18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33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DEF58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9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3E6A0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6351EE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AEE15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9C4E36" w14:textId="77777777" w:rsidR="0028425F" w:rsidRDefault="0028425F">
            <w:pPr>
              <w:pStyle w:val="RSCT03TableBody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5.6</w:t>
            </w:r>
          </w:p>
        </w:tc>
      </w:tr>
    </w:tbl>
    <w:p w14:paraId="29CDA164" w14:textId="132F96E8" w:rsidR="0028425F" w:rsidRDefault="0028425F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23BD0F16" w14:textId="26F87970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25578B3E" w14:textId="2A857CED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5E165ACD" w14:textId="1AA647FC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78245C65" w14:textId="25F98455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70566B3F" w14:textId="3E5D3CD5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19F3956B" w14:textId="30B7DBC6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187713B9" w14:textId="2B3C5D0D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45CA8215" w14:textId="04ED289D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193BBF5E" w14:textId="242932B2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5B8A9D52" w14:textId="6FC237A4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08DD7B27" w14:textId="33CA424A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715DD06B" w14:textId="37119A46" w:rsidR="00131F9D" w:rsidRDefault="00131F9D" w:rsidP="0028425F">
      <w:pPr>
        <w:pStyle w:val="RSCB02ArticleText"/>
        <w:spacing w:line="360" w:lineRule="auto"/>
        <w:rPr>
          <w:rFonts w:ascii="Times New Roman" w:hAnsi="Times New Roman"/>
          <w:sz w:val="20"/>
          <w:szCs w:val="20"/>
        </w:rPr>
      </w:pPr>
    </w:p>
    <w:p w14:paraId="391543D6" w14:textId="7F7739F2" w:rsidR="00131F9D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Proposed elemental composition and MS/MS pattern for SCFA interference</w:t>
      </w:r>
      <w:r w:rsidR="000B6568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</w:p>
    <w:p w14:paraId="1BF6FFCA" w14:textId="77777777" w:rsidR="000B6568" w:rsidRPr="00D50A26" w:rsidRDefault="000B6568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4E6F22B" w14:textId="1470073B" w:rsidR="00131F9D" w:rsidRPr="00D50A26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cetic acid interference </w:t>
      </w:r>
    </w:p>
    <w:p w14:paraId="4AE51863" w14:textId="77777777" w:rsidR="00131F9D" w:rsidRPr="00D50A26" w:rsidRDefault="00131F9D" w:rsidP="00131F9D">
      <w:pPr>
        <w:rPr>
          <w:rFonts w:ascii="Times New Roman" w:hAnsi="Times New Roman" w:cs="Times New Roman"/>
          <w:noProof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</w:rPr>
        <w:t>proposed elemental composition: C</w:t>
      </w:r>
      <w:r w:rsidRPr="00D50A26">
        <w:rPr>
          <w:rFonts w:ascii="Times New Roman" w:hAnsi="Times New Roman" w:cs="Times New Roman"/>
          <w:noProof/>
          <w:sz w:val="24"/>
          <w:szCs w:val="24"/>
          <w:vertAlign w:val="subscript"/>
        </w:rPr>
        <w:t>8</w:t>
      </w:r>
      <w:r w:rsidRPr="00D50A26">
        <w:rPr>
          <w:rFonts w:ascii="Times New Roman" w:hAnsi="Times New Roman" w:cs="Times New Roman"/>
          <w:noProof/>
          <w:sz w:val="24"/>
          <w:szCs w:val="24"/>
        </w:rPr>
        <w:t>H</w:t>
      </w:r>
      <w:r w:rsidRPr="00D50A26">
        <w:rPr>
          <w:rFonts w:ascii="Times New Roman" w:hAnsi="Times New Roman" w:cs="Times New Roman"/>
          <w:noProof/>
          <w:sz w:val="24"/>
          <w:szCs w:val="24"/>
          <w:vertAlign w:val="subscript"/>
        </w:rPr>
        <w:t>8</w:t>
      </w:r>
      <w:r w:rsidRPr="00D50A26">
        <w:rPr>
          <w:rFonts w:ascii="Times New Roman" w:hAnsi="Times New Roman" w:cs="Times New Roman"/>
          <w:noProof/>
          <w:sz w:val="24"/>
          <w:szCs w:val="24"/>
        </w:rPr>
        <w:t>O</w:t>
      </w:r>
      <w:r w:rsidRPr="00D50A26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Pr="00D50A26">
        <w:rPr>
          <w:rFonts w:ascii="Times New Roman" w:hAnsi="Times New Roman" w:cs="Times New Roman"/>
          <w:noProof/>
          <w:sz w:val="24"/>
          <w:szCs w:val="24"/>
        </w:rPr>
        <w:t>N</w:t>
      </w:r>
      <w:r w:rsidRPr="00D50A26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</w:p>
    <w:p w14:paraId="51E573B7" w14:textId="77777777" w:rsidR="00131F9D" w:rsidRPr="00D50A26" w:rsidRDefault="00131F9D" w:rsidP="00131F9D">
      <w:pPr>
        <w:rPr>
          <w:rFonts w:ascii="Times New Roman" w:hAnsi="Times New Roman" w:cs="Times New Roman"/>
          <w:noProof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</w:rPr>
        <w:t>MS/MS pattern</w:t>
      </w:r>
    </w:p>
    <w:p w14:paraId="6A9526F1" w14:textId="77777777" w:rsidR="00131F9D" w:rsidRPr="00D50A26" w:rsidRDefault="00131F9D" w:rsidP="00131F9D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7C233305" wp14:editId="6D69496A">
            <wp:extent cx="8863330" cy="232537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3E83A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BF102DC" w14:textId="41F3DBB0" w:rsidR="00131F9D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33FC0D6" w14:textId="7FD599AB" w:rsidR="00902755" w:rsidRDefault="00902755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07543B6" w14:textId="6DB36A11" w:rsidR="00902755" w:rsidRDefault="00902755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F8FCEC" w14:textId="690BAF31" w:rsidR="00902755" w:rsidRDefault="00902755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04CD341" w14:textId="1E512009" w:rsidR="00902755" w:rsidRDefault="00902755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B02D299" w14:textId="6A861BB2" w:rsidR="00902755" w:rsidRDefault="00902755" w:rsidP="00902755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noProof/>
          <w:sz w:val="24"/>
          <w:szCs w:val="24"/>
        </w:rPr>
        <w:t>Isobutyric/butyric acid interference</w:t>
      </w:r>
      <w:r w:rsidR="000B6568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</w:p>
    <w:p w14:paraId="26560150" w14:textId="57E125F3" w:rsidR="00902755" w:rsidRPr="00D50A26" w:rsidRDefault="00902755" w:rsidP="00902755">
      <w:pPr>
        <w:rPr>
          <w:rFonts w:ascii="Times New Roman" w:hAnsi="Times New Roman" w:cs="Times New Roman"/>
          <w:noProof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</w:rPr>
        <w:t xml:space="preserve">proposed elemental composition: </w:t>
      </w:r>
      <w:r w:rsidR="00827547">
        <w:rPr>
          <w:rFonts w:ascii="Times New Roman" w:hAnsi="Times New Roman" w:cs="Times New Roman"/>
          <w:noProof/>
          <w:sz w:val="24"/>
          <w:szCs w:val="24"/>
        </w:rPr>
        <w:t>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5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11</w:t>
      </w:r>
      <w:r w:rsidR="00827547">
        <w:rPr>
          <w:rFonts w:ascii="Times New Roman" w:hAnsi="Times New Roman" w:cs="Times New Roman"/>
          <w:noProof/>
          <w:sz w:val="24"/>
          <w:szCs w:val="24"/>
        </w:rPr>
        <w:t>O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5</w:t>
      </w:r>
      <w:r w:rsidR="00827547">
        <w:rPr>
          <w:rFonts w:ascii="Times New Roman" w:hAnsi="Times New Roman" w:cs="Times New Roman"/>
          <w:noProof/>
          <w:sz w:val="24"/>
          <w:szCs w:val="24"/>
        </w:rPr>
        <w:t>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5</w:t>
      </w:r>
      <w:r w:rsidR="00827547">
        <w:rPr>
          <w:rFonts w:ascii="Times New Roman" w:hAnsi="Times New Roman" w:cs="Times New Roman"/>
          <w:noProof/>
          <w:sz w:val="24"/>
          <w:szCs w:val="24"/>
        </w:rPr>
        <w:t>; 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6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7</w:t>
      </w:r>
      <w:r w:rsidR="00827547">
        <w:rPr>
          <w:rFonts w:ascii="Times New Roman" w:hAnsi="Times New Roman" w:cs="Times New Roman"/>
          <w:noProof/>
          <w:sz w:val="24"/>
          <w:szCs w:val="24"/>
        </w:rPr>
        <w:t>O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9</w:t>
      </w:r>
      <w:r w:rsidR="00827547">
        <w:rPr>
          <w:rFonts w:ascii="Times New Roman" w:hAnsi="Times New Roman" w:cs="Times New Roman"/>
          <w:noProof/>
          <w:sz w:val="24"/>
          <w:szCs w:val="24"/>
        </w:rPr>
        <w:t>; 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7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13</w:t>
      </w:r>
      <w:r w:rsidR="00827547">
        <w:rPr>
          <w:rFonts w:ascii="Times New Roman" w:hAnsi="Times New Roman" w:cs="Times New Roman"/>
          <w:noProof/>
          <w:sz w:val="24"/>
          <w:szCs w:val="24"/>
        </w:rPr>
        <w:t>O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6</w:t>
      </w:r>
      <w:r w:rsidR="00827547">
        <w:rPr>
          <w:rFonts w:ascii="Times New Roman" w:hAnsi="Times New Roman" w:cs="Times New Roman"/>
          <w:noProof/>
          <w:sz w:val="24"/>
          <w:szCs w:val="24"/>
        </w:rPr>
        <w:t>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827547">
        <w:rPr>
          <w:rFonts w:ascii="Times New Roman" w:hAnsi="Times New Roman" w:cs="Times New Roman"/>
          <w:noProof/>
          <w:sz w:val="24"/>
          <w:szCs w:val="24"/>
        </w:rPr>
        <w:t>; 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9</w:t>
      </w:r>
      <w:r w:rsidR="00827547">
        <w:rPr>
          <w:rFonts w:ascii="Times New Roman" w:hAnsi="Times New Roman" w:cs="Times New Roman"/>
          <w:noProof/>
          <w:sz w:val="24"/>
          <w:szCs w:val="24"/>
        </w:rPr>
        <w:t>O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4</w:t>
      </w:r>
      <w:r w:rsidR="00827547">
        <w:rPr>
          <w:rFonts w:ascii="Times New Roman" w:hAnsi="Times New Roman" w:cs="Times New Roman"/>
          <w:noProof/>
          <w:sz w:val="24"/>
          <w:szCs w:val="24"/>
        </w:rPr>
        <w:t>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8</w:t>
      </w:r>
      <w:r w:rsidR="00827547">
        <w:rPr>
          <w:rFonts w:ascii="Times New Roman" w:hAnsi="Times New Roman" w:cs="Times New Roman"/>
          <w:noProof/>
          <w:sz w:val="24"/>
          <w:szCs w:val="24"/>
        </w:rPr>
        <w:t>; 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8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9</w:t>
      </w:r>
      <w:r w:rsidR="00827547">
        <w:rPr>
          <w:rFonts w:ascii="Times New Roman" w:hAnsi="Times New Roman" w:cs="Times New Roman"/>
          <w:noProof/>
          <w:sz w:val="24"/>
          <w:szCs w:val="24"/>
        </w:rPr>
        <w:t>O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2</w:t>
      </w:r>
      <w:r w:rsidR="00827547">
        <w:rPr>
          <w:rFonts w:ascii="Times New Roman" w:hAnsi="Times New Roman" w:cs="Times New Roman"/>
          <w:noProof/>
          <w:sz w:val="24"/>
          <w:szCs w:val="24"/>
        </w:rPr>
        <w:t>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6</w:t>
      </w:r>
      <w:r w:rsidR="00827547">
        <w:rPr>
          <w:rFonts w:ascii="Times New Roman" w:hAnsi="Times New Roman" w:cs="Times New Roman"/>
          <w:noProof/>
          <w:sz w:val="24"/>
          <w:szCs w:val="24"/>
        </w:rPr>
        <w:t>; C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10</w:t>
      </w:r>
      <w:r w:rsidR="00827547">
        <w:rPr>
          <w:rFonts w:ascii="Times New Roman" w:hAnsi="Times New Roman" w:cs="Times New Roman"/>
          <w:noProof/>
          <w:sz w:val="24"/>
          <w:szCs w:val="24"/>
        </w:rPr>
        <w:t>H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11</w:t>
      </w:r>
      <w:r w:rsidR="00827547">
        <w:rPr>
          <w:rFonts w:ascii="Times New Roman" w:hAnsi="Times New Roman" w:cs="Times New Roman"/>
          <w:noProof/>
          <w:sz w:val="24"/>
          <w:szCs w:val="24"/>
        </w:rPr>
        <w:t>O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  <w:r w:rsidR="00827547">
        <w:rPr>
          <w:rFonts w:ascii="Times New Roman" w:hAnsi="Times New Roman" w:cs="Times New Roman"/>
          <w:noProof/>
          <w:sz w:val="24"/>
          <w:szCs w:val="24"/>
        </w:rPr>
        <w:t>N</w:t>
      </w:r>
      <w:r w:rsidR="00827547" w:rsidRPr="00827547">
        <w:rPr>
          <w:rFonts w:ascii="Times New Roman" w:hAnsi="Times New Roman" w:cs="Times New Roman"/>
          <w:noProof/>
          <w:sz w:val="24"/>
          <w:szCs w:val="24"/>
          <w:vertAlign w:val="subscript"/>
        </w:rPr>
        <w:t>3</w:t>
      </w:r>
    </w:p>
    <w:p w14:paraId="4C7D29B6" w14:textId="77777777" w:rsidR="00902755" w:rsidRDefault="00902755" w:rsidP="00902755">
      <w:pPr>
        <w:rPr>
          <w:rFonts w:ascii="Times New Roman" w:hAnsi="Times New Roman" w:cs="Times New Roman"/>
          <w:noProof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</w:rPr>
        <w:t xml:space="preserve">MS/MS pattern  </w:t>
      </w:r>
    </w:p>
    <w:p w14:paraId="174AC8B7" w14:textId="00061B9D" w:rsidR="00902755" w:rsidRPr="00D50A26" w:rsidRDefault="00902755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055E150E" wp14:editId="32438A22">
            <wp:extent cx="8863330" cy="2451735"/>
            <wp:effectExtent l="0" t="0" r="0" b="5715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5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7B3A0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A82C4C8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5C42DB0" w14:textId="2C5CCEA7" w:rsidR="00131F9D" w:rsidRDefault="00131F9D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70B2E8" w14:textId="218C711C" w:rsidR="00182DCA" w:rsidRDefault="00182DCA" w:rsidP="00131F9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B6368FA" w14:textId="0AC36DD4" w:rsidR="00182DCA" w:rsidRDefault="00182DCA" w:rsidP="009A242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C2ACD5" w14:textId="6FF05E6D" w:rsidR="009A2428" w:rsidRPr="00BA6E7C" w:rsidRDefault="009A2428" w:rsidP="009A242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sovaleric/valeric acid interference </w:t>
      </w:r>
    </w:p>
    <w:p w14:paraId="186D225A" w14:textId="77777777" w:rsidR="009A2428" w:rsidRPr="00D50A26" w:rsidRDefault="009A2428" w:rsidP="009A2428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>Proposed elemental composition: C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D50A26">
        <w:rPr>
          <w:rFonts w:ascii="Times New Roman" w:hAnsi="Times New Roman" w:cs="Times New Roman"/>
          <w:sz w:val="24"/>
          <w:szCs w:val="24"/>
        </w:rPr>
        <w:t>H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 w:rsidRPr="00D50A26">
        <w:rPr>
          <w:rFonts w:ascii="Times New Roman" w:hAnsi="Times New Roman" w:cs="Times New Roman"/>
          <w:sz w:val="24"/>
          <w:szCs w:val="24"/>
        </w:rPr>
        <w:t>O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50A26">
        <w:rPr>
          <w:rFonts w:ascii="Times New Roman" w:hAnsi="Times New Roman" w:cs="Times New Roman"/>
          <w:sz w:val="24"/>
          <w:szCs w:val="24"/>
        </w:rPr>
        <w:t>N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2DCB884D" w14:textId="77777777" w:rsidR="009A2428" w:rsidRPr="00D50A26" w:rsidRDefault="009A2428" w:rsidP="009A2428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>MS/MS</w:t>
      </w:r>
    </w:p>
    <w:p w14:paraId="68D498E8" w14:textId="38CCCB3C" w:rsidR="009A2428" w:rsidRDefault="009A2428" w:rsidP="00131F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239D9404" wp14:editId="0A1248E8">
            <wp:extent cx="8863330" cy="2437130"/>
            <wp:effectExtent l="0" t="0" r="0" b="127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2BA860" w14:textId="77777777" w:rsidR="009A2428" w:rsidRPr="00D50A26" w:rsidRDefault="009A2428" w:rsidP="00131F9D">
      <w:pPr>
        <w:rPr>
          <w:rFonts w:ascii="Times New Roman" w:hAnsi="Times New Roman" w:cs="Times New Roman"/>
          <w:sz w:val="24"/>
          <w:szCs w:val="24"/>
        </w:rPr>
      </w:pPr>
    </w:p>
    <w:p w14:paraId="458E1B97" w14:textId="77777777" w:rsidR="00131F9D" w:rsidRPr="00D50A26" w:rsidRDefault="00131F9D" w:rsidP="00131F9D">
      <w:pPr>
        <w:rPr>
          <w:rFonts w:ascii="Times New Roman" w:hAnsi="Times New Roman" w:cs="Times New Roman"/>
          <w:sz w:val="24"/>
          <w:szCs w:val="24"/>
        </w:rPr>
      </w:pPr>
    </w:p>
    <w:p w14:paraId="77C55CB9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83227C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EE3DC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084F95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E1C6BF" w14:textId="77777777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6AB979" w14:textId="33BAB58D" w:rsidR="00131F9D" w:rsidRPr="00D50A26" w:rsidRDefault="00131F9D" w:rsidP="00131F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4-Methyl valeric acid interferences </w:t>
      </w:r>
    </w:p>
    <w:p w14:paraId="105A4E05" w14:textId="77777777" w:rsidR="00131F9D" w:rsidRPr="00D50A26" w:rsidRDefault="00131F9D" w:rsidP="00131F9D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>Proposed elemental composition: C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D50A26">
        <w:rPr>
          <w:rFonts w:ascii="Times New Roman" w:hAnsi="Times New Roman" w:cs="Times New Roman"/>
          <w:sz w:val="24"/>
          <w:szCs w:val="24"/>
        </w:rPr>
        <w:t>H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 w:rsidRPr="00D50A26">
        <w:rPr>
          <w:rFonts w:ascii="Times New Roman" w:hAnsi="Times New Roman" w:cs="Times New Roman"/>
          <w:sz w:val="24"/>
          <w:szCs w:val="24"/>
        </w:rPr>
        <w:t>O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D50A26">
        <w:rPr>
          <w:rFonts w:ascii="Times New Roman" w:hAnsi="Times New Roman" w:cs="Times New Roman"/>
          <w:sz w:val="24"/>
          <w:szCs w:val="24"/>
        </w:rPr>
        <w:t>N</w:t>
      </w:r>
      <w:r w:rsidRPr="00D50A26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736FE157" w14:textId="77777777" w:rsidR="00131F9D" w:rsidRPr="00D50A26" w:rsidRDefault="00131F9D" w:rsidP="00131F9D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>MS/MS pattern</w:t>
      </w:r>
    </w:p>
    <w:p w14:paraId="2624CA68" w14:textId="77777777" w:rsidR="00131F9D" w:rsidRPr="00D50A26" w:rsidRDefault="00131F9D" w:rsidP="00131F9D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075C4F1B" wp14:editId="7B53773A">
            <wp:extent cx="8863330" cy="2332990"/>
            <wp:effectExtent l="0" t="0" r="0" b="0"/>
            <wp:docPr id="7" name="Picture 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low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5BEBC" w14:textId="42D1EE11" w:rsidR="00131F9D" w:rsidRDefault="00131F9D" w:rsidP="00131F9D">
      <w:pPr>
        <w:rPr>
          <w:rFonts w:ascii="Times New Roman" w:hAnsi="Times New Roman" w:cs="Times New Roman"/>
          <w:sz w:val="24"/>
          <w:szCs w:val="24"/>
        </w:rPr>
      </w:pPr>
    </w:p>
    <w:p w14:paraId="0AA6DF8A" w14:textId="3EDA710C" w:rsidR="009A2623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5D2FB0E0" w14:textId="09A16136" w:rsidR="009A2623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0F1B144F" w14:textId="1CE6DD50" w:rsidR="009A2623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5FC50BE5" w14:textId="2566351F" w:rsidR="009A2623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5D10B370" w14:textId="77777777" w:rsidR="009A2623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76B39371" w14:textId="77777777" w:rsidR="009A2623" w:rsidRPr="00D50A26" w:rsidRDefault="009A2623" w:rsidP="00131F9D">
      <w:pPr>
        <w:rPr>
          <w:rFonts w:ascii="Times New Roman" w:hAnsi="Times New Roman" w:cs="Times New Roman"/>
          <w:sz w:val="24"/>
          <w:szCs w:val="24"/>
        </w:rPr>
      </w:pPr>
    </w:p>
    <w:p w14:paraId="43C75B32" w14:textId="77777777" w:rsidR="009A2623" w:rsidRPr="00D50A26" w:rsidRDefault="009A2623" w:rsidP="009A262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0A2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4-Methyl valeric acid interferences </w:t>
      </w:r>
    </w:p>
    <w:p w14:paraId="52025C36" w14:textId="22FB7BC3" w:rsidR="009A2623" w:rsidRPr="00D50A26" w:rsidRDefault="009A2623" w:rsidP="009A2623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 xml:space="preserve">Proposed elemental composition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; C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>; C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14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9A262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N</w:t>
      </w:r>
    </w:p>
    <w:p w14:paraId="3F9875A9" w14:textId="77777777" w:rsidR="009A2623" w:rsidRPr="00D50A26" w:rsidRDefault="009A2623" w:rsidP="009A2623">
      <w:pPr>
        <w:rPr>
          <w:rFonts w:ascii="Times New Roman" w:hAnsi="Times New Roman" w:cs="Times New Roman"/>
          <w:sz w:val="24"/>
          <w:szCs w:val="24"/>
        </w:rPr>
      </w:pPr>
      <w:r w:rsidRPr="00D50A26">
        <w:rPr>
          <w:rFonts w:ascii="Times New Roman" w:hAnsi="Times New Roman" w:cs="Times New Roman"/>
          <w:sz w:val="24"/>
          <w:szCs w:val="24"/>
        </w:rPr>
        <w:t>MS/MS pattern</w:t>
      </w:r>
    </w:p>
    <w:p w14:paraId="50B533B2" w14:textId="4EB8ABC4" w:rsidR="0028425F" w:rsidRDefault="009A2623" w:rsidP="0028425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de-DE" w:eastAsia="de-DE"/>
        </w:rPr>
        <w:drawing>
          <wp:inline distT="0" distB="0" distL="0" distR="0" wp14:anchorId="1DA259D8" wp14:editId="5FA63AD5">
            <wp:extent cx="8863330" cy="2459355"/>
            <wp:effectExtent l="0" t="0" r="0" b="0"/>
            <wp:docPr id="8" name="Picture 8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box and whiske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C8E890" w14:textId="077B5A92" w:rsidR="0028425F" w:rsidRDefault="0028425F" w:rsidP="00AB158A"/>
    <w:p w14:paraId="224E4338" w14:textId="2F758D51" w:rsidR="009A2623" w:rsidRDefault="009A2623" w:rsidP="00AB158A"/>
    <w:p w14:paraId="4BBB2B53" w14:textId="6679F341" w:rsidR="009A2623" w:rsidRDefault="009A2623" w:rsidP="00AB158A"/>
    <w:p w14:paraId="6F75F83A" w14:textId="1BC0AD54" w:rsidR="009A2623" w:rsidRDefault="009A2623" w:rsidP="00AB158A"/>
    <w:p w14:paraId="49C6247D" w14:textId="5172B95C" w:rsidR="009A2623" w:rsidRDefault="009A2623" w:rsidP="00AB158A"/>
    <w:p w14:paraId="3DD0B14F" w14:textId="77777777" w:rsidR="00AB158A" w:rsidRDefault="00AB158A" w:rsidP="00AB158A">
      <w:bookmarkStart w:id="0" w:name="_GoBack"/>
      <w:bookmarkEnd w:id="0"/>
    </w:p>
    <w:sectPr w:rsidR="00AB158A" w:rsidSect="002842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1MTc3MLc0tLAwMTRX0lEKTi0uzszPAymwqAUAEQ/h6iwAAAA="/>
  </w:docVars>
  <w:rsids>
    <w:rsidRoot w:val="00AB158A"/>
    <w:rsid w:val="00053AD8"/>
    <w:rsid w:val="000B6568"/>
    <w:rsid w:val="000C5DFC"/>
    <w:rsid w:val="00131F9D"/>
    <w:rsid w:val="00182DCA"/>
    <w:rsid w:val="001A1106"/>
    <w:rsid w:val="001C70F8"/>
    <w:rsid w:val="002426EF"/>
    <w:rsid w:val="0028425F"/>
    <w:rsid w:val="00285769"/>
    <w:rsid w:val="002F1636"/>
    <w:rsid w:val="00324DCA"/>
    <w:rsid w:val="003B2E0D"/>
    <w:rsid w:val="003D462B"/>
    <w:rsid w:val="00400BCC"/>
    <w:rsid w:val="0040274C"/>
    <w:rsid w:val="00461146"/>
    <w:rsid w:val="004E32FA"/>
    <w:rsid w:val="004F0B3F"/>
    <w:rsid w:val="005324C4"/>
    <w:rsid w:val="00546719"/>
    <w:rsid w:val="00573CE4"/>
    <w:rsid w:val="005A1443"/>
    <w:rsid w:val="005A46AA"/>
    <w:rsid w:val="005C0D6A"/>
    <w:rsid w:val="006E1943"/>
    <w:rsid w:val="00732DCD"/>
    <w:rsid w:val="00744AFE"/>
    <w:rsid w:val="00784B17"/>
    <w:rsid w:val="00822C46"/>
    <w:rsid w:val="00827547"/>
    <w:rsid w:val="00860784"/>
    <w:rsid w:val="00902755"/>
    <w:rsid w:val="00950D2F"/>
    <w:rsid w:val="00996A25"/>
    <w:rsid w:val="009A2428"/>
    <w:rsid w:val="009A2623"/>
    <w:rsid w:val="009A294F"/>
    <w:rsid w:val="00A1317D"/>
    <w:rsid w:val="00A16C73"/>
    <w:rsid w:val="00A200A2"/>
    <w:rsid w:val="00A22C25"/>
    <w:rsid w:val="00A2333B"/>
    <w:rsid w:val="00A25464"/>
    <w:rsid w:val="00A558B5"/>
    <w:rsid w:val="00A72EF0"/>
    <w:rsid w:val="00AB158A"/>
    <w:rsid w:val="00AC360C"/>
    <w:rsid w:val="00AE09E4"/>
    <w:rsid w:val="00BA6E7C"/>
    <w:rsid w:val="00BF30E1"/>
    <w:rsid w:val="00C34F62"/>
    <w:rsid w:val="00E24C31"/>
    <w:rsid w:val="00F111DA"/>
    <w:rsid w:val="00F5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C39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158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1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H01PaperTitle">
    <w:name w:val="RSC H01 Paper Title"/>
    <w:basedOn w:val="Standard"/>
    <w:next w:val="Standard"/>
    <w:link w:val="RSCH01PaperTitleChar"/>
    <w:qFormat/>
    <w:rsid w:val="00950D2F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950D2F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1PaperTitleChar">
    <w:name w:val="RSC H01 Paper Title Char"/>
    <w:basedOn w:val="Absatz-Standardschriftart"/>
    <w:link w:val="RSCH01PaperTitle"/>
    <w:rsid w:val="00950D2F"/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950D2F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BF30E1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Standard"/>
    <w:link w:val="RSCF02FootnotestoTitleAuthorsChar"/>
    <w:qFormat/>
    <w:rsid w:val="00BF30E1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BF30E1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bsatz-Standardschriftart"/>
    <w:link w:val="RSCF02FootnotestoTitleAuthors"/>
    <w:rsid w:val="00BF30E1"/>
    <w:rPr>
      <w:rFonts w:cs="Times New Roman"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A2546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2546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26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26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26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26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26E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1DA"/>
    <w:rPr>
      <w:rFonts w:ascii="Segoe UI" w:hAnsi="Segoe UI" w:cs="Segoe UI"/>
      <w:sz w:val="18"/>
      <w:szCs w:val="18"/>
    </w:rPr>
  </w:style>
  <w:style w:type="character" w:customStyle="1" w:styleId="RSCB02ArticleTextChar">
    <w:name w:val="RSC B02 Article Text Char"/>
    <w:link w:val="RSCB02ArticleText"/>
    <w:locked/>
    <w:rsid w:val="0028425F"/>
    <w:rPr>
      <w:rFonts w:ascii="Calibri" w:eastAsia="Calibri" w:hAnsi="Calibri" w:cs="Times New Roman"/>
      <w:w w:val="108"/>
      <w:sz w:val="18"/>
      <w:szCs w:val="18"/>
      <w:lang w:val="en-GB"/>
    </w:rPr>
  </w:style>
  <w:style w:type="paragraph" w:customStyle="1" w:styleId="RSCB02ArticleText">
    <w:name w:val="RSC B02 Article Text"/>
    <w:basedOn w:val="Standard"/>
    <w:link w:val="RSCB02ArticleTextChar"/>
    <w:qFormat/>
    <w:rsid w:val="0028425F"/>
    <w:pPr>
      <w:spacing w:after="0" w:line="240" w:lineRule="exact"/>
      <w:jc w:val="both"/>
    </w:pPr>
    <w:rPr>
      <w:rFonts w:ascii="Calibri" w:eastAsia="Calibri" w:hAnsi="Calibri" w:cs="Times New Roman"/>
      <w:w w:val="108"/>
      <w:sz w:val="18"/>
      <w:szCs w:val="18"/>
      <w:lang w:val="en-GB"/>
    </w:rPr>
  </w:style>
  <w:style w:type="character" w:customStyle="1" w:styleId="RSCT03TableBodyChar">
    <w:name w:val="RSC T03 Table Body Char"/>
    <w:link w:val="RSCT03TableBody"/>
    <w:locked/>
    <w:rsid w:val="0028425F"/>
    <w:rPr>
      <w:rFonts w:ascii="Calibri" w:eastAsia="Times New Roman" w:hAnsi="Calibri" w:cs="Times New Roman"/>
      <w:sz w:val="16"/>
      <w:szCs w:val="16"/>
      <w:lang w:val="en-GB" w:eastAsia="en-GB"/>
    </w:rPr>
  </w:style>
  <w:style w:type="paragraph" w:customStyle="1" w:styleId="RSCT03TableBody">
    <w:name w:val="RSC T03 Table Body"/>
    <w:basedOn w:val="Standard"/>
    <w:link w:val="RSCT03TableBodyChar"/>
    <w:qFormat/>
    <w:rsid w:val="0028425F"/>
    <w:pPr>
      <w:keepNext/>
      <w:keepLines/>
      <w:spacing w:after="0" w:line="220" w:lineRule="exact"/>
      <w:jc w:val="center"/>
    </w:pPr>
    <w:rPr>
      <w:rFonts w:ascii="Calibri" w:eastAsia="Times New Roman" w:hAnsi="Calibri" w:cs="Times New Roman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158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B1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H01PaperTitle">
    <w:name w:val="RSC H01 Paper Title"/>
    <w:basedOn w:val="Standard"/>
    <w:next w:val="Standard"/>
    <w:link w:val="RSCH01PaperTitleChar"/>
    <w:qFormat/>
    <w:rsid w:val="00950D2F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  <w:lang w:val="en-GB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950D2F"/>
    <w:pPr>
      <w:spacing w:after="120" w:line="240" w:lineRule="exact"/>
    </w:pPr>
    <w:rPr>
      <w:rFonts w:cs="Times New Roman"/>
      <w:sz w:val="20"/>
      <w:lang w:val="en-GB"/>
    </w:rPr>
  </w:style>
  <w:style w:type="character" w:customStyle="1" w:styleId="RSCH01PaperTitleChar">
    <w:name w:val="RSC H01 Paper Title Char"/>
    <w:basedOn w:val="Absatz-Standardschriftart"/>
    <w:link w:val="RSCH01PaperTitle"/>
    <w:rsid w:val="00950D2F"/>
    <w:rPr>
      <w:rFonts w:cs="Times New Roman"/>
      <w:b/>
      <w:sz w:val="29"/>
      <w:szCs w:val="32"/>
      <w:lang w:val="en-GB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950D2F"/>
    <w:rPr>
      <w:rFonts w:cs="Times New Roman"/>
      <w:sz w:val="20"/>
      <w:lang w:val="en-GB"/>
    </w:rPr>
  </w:style>
  <w:style w:type="paragraph" w:customStyle="1" w:styleId="RSCF01FootnoteAuthorAddress">
    <w:name w:val="RSC F01 Footnote Author Address"/>
    <w:link w:val="RSCF01FootnoteAuthorAddressChar"/>
    <w:qFormat/>
    <w:rsid w:val="00BF30E1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paragraph" w:customStyle="1" w:styleId="RSCF02FootnotestoTitleAuthors">
    <w:name w:val="RSC F02 Footnotes to Title/Authors"/>
    <w:basedOn w:val="Standard"/>
    <w:link w:val="RSCF02FootnotestoTitleAuthorsChar"/>
    <w:qFormat/>
    <w:rsid w:val="00BF30E1"/>
    <w:pPr>
      <w:tabs>
        <w:tab w:val="left" w:pos="284"/>
      </w:tabs>
      <w:spacing w:after="0" w:line="240" w:lineRule="auto"/>
      <w:suppressOverlap/>
      <w:jc w:val="both"/>
    </w:pPr>
    <w:rPr>
      <w:rFonts w:cs="Times New Roman"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BF30E1"/>
    <w:rPr>
      <w:rFonts w:cs="Times New Roman"/>
      <w:i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Absatz-Standardschriftart"/>
    <w:link w:val="RSCF02FootnotestoTitleAuthors"/>
    <w:rsid w:val="00BF30E1"/>
    <w:rPr>
      <w:rFonts w:cs="Times New Roman"/>
      <w:w w:val="105"/>
      <w:sz w:val="14"/>
      <w:szCs w:val="14"/>
      <w:lang w:val="en-GB"/>
    </w:rPr>
  </w:style>
  <w:style w:type="character" w:styleId="Hyperlink">
    <w:name w:val="Hyperlink"/>
    <w:basedOn w:val="Absatz-Standardschriftart"/>
    <w:uiPriority w:val="99"/>
    <w:unhideWhenUsed/>
    <w:rsid w:val="00A25464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2546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426E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426E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426E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426E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426E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11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11DA"/>
    <w:rPr>
      <w:rFonts w:ascii="Segoe UI" w:hAnsi="Segoe UI" w:cs="Segoe UI"/>
      <w:sz w:val="18"/>
      <w:szCs w:val="18"/>
    </w:rPr>
  </w:style>
  <w:style w:type="character" w:customStyle="1" w:styleId="RSCB02ArticleTextChar">
    <w:name w:val="RSC B02 Article Text Char"/>
    <w:link w:val="RSCB02ArticleText"/>
    <w:locked/>
    <w:rsid w:val="0028425F"/>
    <w:rPr>
      <w:rFonts w:ascii="Calibri" w:eastAsia="Calibri" w:hAnsi="Calibri" w:cs="Times New Roman"/>
      <w:w w:val="108"/>
      <w:sz w:val="18"/>
      <w:szCs w:val="18"/>
      <w:lang w:val="en-GB"/>
    </w:rPr>
  </w:style>
  <w:style w:type="paragraph" w:customStyle="1" w:styleId="RSCB02ArticleText">
    <w:name w:val="RSC B02 Article Text"/>
    <w:basedOn w:val="Standard"/>
    <w:link w:val="RSCB02ArticleTextChar"/>
    <w:qFormat/>
    <w:rsid w:val="0028425F"/>
    <w:pPr>
      <w:spacing w:after="0" w:line="240" w:lineRule="exact"/>
      <w:jc w:val="both"/>
    </w:pPr>
    <w:rPr>
      <w:rFonts w:ascii="Calibri" w:eastAsia="Calibri" w:hAnsi="Calibri" w:cs="Times New Roman"/>
      <w:w w:val="108"/>
      <w:sz w:val="18"/>
      <w:szCs w:val="18"/>
      <w:lang w:val="en-GB"/>
    </w:rPr>
  </w:style>
  <w:style w:type="character" w:customStyle="1" w:styleId="RSCT03TableBodyChar">
    <w:name w:val="RSC T03 Table Body Char"/>
    <w:link w:val="RSCT03TableBody"/>
    <w:locked/>
    <w:rsid w:val="0028425F"/>
    <w:rPr>
      <w:rFonts w:ascii="Calibri" w:eastAsia="Times New Roman" w:hAnsi="Calibri" w:cs="Times New Roman"/>
      <w:sz w:val="16"/>
      <w:szCs w:val="16"/>
      <w:lang w:val="en-GB" w:eastAsia="en-GB"/>
    </w:rPr>
  </w:style>
  <w:style w:type="paragraph" w:customStyle="1" w:styleId="RSCT03TableBody">
    <w:name w:val="RSC T03 Table Body"/>
    <w:basedOn w:val="Standard"/>
    <w:link w:val="RSCT03TableBodyChar"/>
    <w:qFormat/>
    <w:rsid w:val="0028425F"/>
    <w:pPr>
      <w:keepNext/>
      <w:keepLines/>
      <w:spacing w:after="0" w:line="220" w:lineRule="exact"/>
      <w:jc w:val="center"/>
    </w:pPr>
    <w:rPr>
      <w:rFonts w:ascii="Calibri" w:eastAsia="Times New Roman" w:hAnsi="Calibri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5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.boyce@ecu.edu.au" TargetMode="External"/><Relationship Id="rId11" Type="http://schemas.openxmlformats.org/officeDocument/2006/relationships/image" Target="media/image5.tif"/><Relationship Id="rId5" Type="http://schemas.openxmlformats.org/officeDocument/2006/relationships/webSettings" Target="webSettings.xml"/><Relationship Id="rId10" Type="http://schemas.openxmlformats.org/officeDocument/2006/relationships/image" Target="media/image4.tif"/><Relationship Id="rId4" Type="http://schemas.openxmlformats.org/officeDocument/2006/relationships/settings" Target="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273</Words>
  <Characters>8022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 SHAFAEI DARESTANI</dc:creator>
  <cp:lastModifiedBy>SPC Tabstopps</cp:lastModifiedBy>
  <cp:revision>3</cp:revision>
  <dcterms:created xsi:type="dcterms:W3CDTF">2021-07-28T07:49:00Z</dcterms:created>
  <dcterms:modified xsi:type="dcterms:W3CDTF">2021-07-28T07:50:00Z</dcterms:modified>
</cp:coreProperties>
</file>